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407D4" w14:textId="0580803C" w:rsidR="00A8550F" w:rsidRPr="00D64D6B" w:rsidRDefault="00A8550F">
      <w:pPr>
        <w:rPr>
          <w:rFonts w:ascii="Times New Roman" w:eastAsia="Times New Roman" w:hAnsi="Times New Roman" w:cs="Times New Roman"/>
          <w:b/>
          <w:bCs/>
          <w:sz w:val="24"/>
          <w:lang w:val="en-US"/>
        </w:rPr>
      </w:pPr>
      <w:bookmarkStart w:id="0" w:name="_Hlk103841808"/>
      <w:r w:rsidRPr="00D64D6B">
        <w:rPr>
          <w:rFonts w:ascii="Times New Roman" w:eastAsia="Times New Roman" w:hAnsi="Times New Roman" w:cs="Times New Roman"/>
          <w:b/>
          <w:bCs/>
          <w:sz w:val="24"/>
          <w:lang w:val="en-US"/>
        </w:rPr>
        <w:t>Supplementary Information</w:t>
      </w:r>
    </w:p>
    <w:p w14:paraId="2B7463FD" w14:textId="77E50F94" w:rsidR="00282B48" w:rsidRPr="003233AB" w:rsidRDefault="00A8550F">
      <w:pPr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t>Table S1</w:t>
      </w:r>
      <w:r w:rsidR="008E01F9">
        <w:rPr>
          <w:rFonts w:ascii="Times New Roman" w:eastAsia="Times New Roman" w:hAnsi="Times New Roman" w:cs="Times New Roman"/>
          <w:sz w:val="24"/>
          <w:lang w:val="en-US"/>
        </w:rPr>
        <w:t>.</w:t>
      </w:r>
      <w:r w:rsidR="00C05A56" w:rsidRPr="003233AB">
        <w:rPr>
          <w:rFonts w:ascii="Times New Roman" w:eastAsia="Times New Roman" w:hAnsi="Times New Roman" w:cs="Times New Roman"/>
          <w:sz w:val="24"/>
          <w:lang w:val="en-US"/>
        </w:rPr>
        <w:t xml:space="preserve"> Scale item refinement proces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56"/>
        <w:gridCol w:w="2622"/>
        <w:gridCol w:w="870"/>
        <w:gridCol w:w="576"/>
        <w:gridCol w:w="576"/>
        <w:gridCol w:w="1536"/>
        <w:gridCol w:w="1030"/>
        <w:gridCol w:w="1150"/>
      </w:tblGrid>
      <w:tr w:rsidR="00D71187" w:rsidRPr="003233AB" w14:paraId="2B74640B" w14:textId="77777777" w:rsidTr="00E45592">
        <w:tc>
          <w:tcPr>
            <w:tcW w:w="400" w:type="pct"/>
            <w:vAlign w:val="center"/>
          </w:tcPr>
          <w:p w14:paraId="2B7463FE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Item</w:t>
            </w:r>
          </w:p>
        </w:tc>
        <w:tc>
          <w:tcPr>
            <w:tcW w:w="1712" w:type="pct"/>
            <w:vAlign w:val="center"/>
          </w:tcPr>
          <w:p w14:paraId="2B7463FF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Question text</w:t>
            </w:r>
          </w:p>
        </w:tc>
        <w:tc>
          <w:tcPr>
            <w:tcW w:w="438" w:type="pct"/>
            <w:vAlign w:val="center"/>
          </w:tcPr>
          <w:p w14:paraId="2B746400" w14:textId="77777777" w:rsidR="00282B48" w:rsidRPr="003233AB" w:rsidRDefault="00C05A56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Pretest</w:t>
            </w:r>
          </w:p>
        </w:tc>
        <w:tc>
          <w:tcPr>
            <w:tcW w:w="290" w:type="pct"/>
            <w:vAlign w:val="center"/>
          </w:tcPr>
          <w:p w14:paraId="2B746401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I-T</w:t>
            </w:r>
          </w:p>
          <w:p w14:paraId="2B746402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Cor</w:t>
            </w:r>
          </w:p>
        </w:tc>
        <w:tc>
          <w:tcPr>
            <w:tcW w:w="290" w:type="pct"/>
            <w:vAlign w:val="center"/>
          </w:tcPr>
          <w:p w14:paraId="2B746403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I-I</w:t>
            </w:r>
          </w:p>
          <w:p w14:paraId="2B746404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Cor</w:t>
            </w:r>
          </w:p>
        </w:tc>
        <w:tc>
          <w:tcPr>
            <w:tcW w:w="773" w:type="pct"/>
            <w:vAlign w:val="center"/>
          </w:tcPr>
          <w:p w14:paraId="2B746406" w14:textId="547C5728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Commonality</w:t>
            </w:r>
          </w:p>
        </w:tc>
        <w:tc>
          <w:tcPr>
            <w:tcW w:w="518" w:type="pct"/>
            <w:vAlign w:val="center"/>
          </w:tcPr>
          <w:p w14:paraId="2B746407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Factor</w:t>
            </w:r>
          </w:p>
          <w:p w14:paraId="2B746408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loadings</w:t>
            </w:r>
          </w:p>
        </w:tc>
        <w:tc>
          <w:tcPr>
            <w:tcW w:w="579" w:type="pct"/>
            <w:vAlign w:val="center"/>
          </w:tcPr>
          <w:p w14:paraId="2B746409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Complete</w:t>
            </w:r>
          </w:p>
          <w:p w14:paraId="2B74640A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scale</w:t>
            </w:r>
          </w:p>
        </w:tc>
      </w:tr>
      <w:tr w:rsidR="00D71187" w:rsidRPr="003233AB" w14:paraId="2B746414" w14:textId="77777777" w:rsidTr="00E45592">
        <w:tc>
          <w:tcPr>
            <w:tcW w:w="400" w:type="pct"/>
            <w:vAlign w:val="center"/>
          </w:tcPr>
          <w:p w14:paraId="2B74640C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</w:t>
            </w:r>
          </w:p>
        </w:tc>
        <w:tc>
          <w:tcPr>
            <w:tcW w:w="1712" w:type="pct"/>
            <w:vAlign w:val="center"/>
          </w:tcPr>
          <w:p w14:paraId="2B74640D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r toes begin to hurt when the ambient temperature or your body temperature rise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0E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0F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10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1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1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13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D71187" w:rsidRPr="003233AB" w14:paraId="2B74641D" w14:textId="77777777" w:rsidTr="00E45592">
        <w:tc>
          <w:tcPr>
            <w:tcW w:w="400" w:type="pct"/>
            <w:vAlign w:val="center"/>
          </w:tcPr>
          <w:p w14:paraId="2B746415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</w:t>
            </w:r>
          </w:p>
        </w:tc>
        <w:tc>
          <w:tcPr>
            <w:tcW w:w="1712" w:type="pct"/>
            <w:vAlign w:val="center"/>
          </w:tcPr>
          <w:p w14:paraId="2B746416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r fingers begin to hurt when the ambient temperature or your body temperature rise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17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18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19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773" w:type="pct"/>
            <w:vAlign w:val="center"/>
          </w:tcPr>
          <w:p w14:paraId="2B74641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41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41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426" w14:textId="77777777" w:rsidTr="00E45592">
        <w:tc>
          <w:tcPr>
            <w:tcW w:w="400" w:type="pct"/>
            <w:vAlign w:val="center"/>
          </w:tcPr>
          <w:p w14:paraId="2B74641E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3</w:t>
            </w:r>
          </w:p>
        </w:tc>
        <w:tc>
          <w:tcPr>
            <w:tcW w:w="1712" w:type="pct"/>
            <w:vAlign w:val="center"/>
          </w:tcPr>
          <w:p w14:paraId="2B74641F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pain in your elbows when the ambient temperature or your body temperature rise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20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21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22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773" w:type="pct"/>
            <w:vAlign w:val="center"/>
          </w:tcPr>
          <w:p w14:paraId="2B746423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42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42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42F" w14:textId="77777777" w:rsidTr="00E45592">
        <w:tc>
          <w:tcPr>
            <w:tcW w:w="400" w:type="pct"/>
            <w:vAlign w:val="center"/>
          </w:tcPr>
          <w:p w14:paraId="2B746427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4</w:t>
            </w:r>
          </w:p>
        </w:tc>
        <w:tc>
          <w:tcPr>
            <w:tcW w:w="1712" w:type="pct"/>
            <w:vAlign w:val="center"/>
          </w:tcPr>
          <w:p w14:paraId="2B746428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pain in your knees when the ambient temperature or your body temperature rise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29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2A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2B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2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2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2E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D71187" w:rsidRPr="003233AB" w14:paraId="2B746438" w14:textId="77777777" w:rsidTr="00E45592">
        <w:tc>
          <w:tcPr>
            <w:tcW w:w="400" w:type="pct"/>
            <w:vAlign w:val="center"/>
          </w:tcPr>
          <w:p w14:paraId="2B746430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5</w:t>
            </w:r>
          </w:p>
        </w:tc>
        <w:tc>
          <w:tcPr>
            <w:tcW w:w="1712" w:type="pct"/>
            <w:vAlign w:val="center"/>
          </w:tcPr>
          <w:p w14:paraId="2B746431" w14:textId="0D80DF49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Are you unable to exercise due to pain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32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33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34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773" w:type="pct"/>
            <w:vAlign w:val="center"/>
          </w:tcPr>
          <w:p w14:paraId="2B74643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436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43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441" w14:textId="77777777" w:rsidTr="00E45592">
        <w:tc>
          <w:tcPr>
            <w:tcW w:w="400" w:type="pct"/>
            <w:vAlign w:val="center"/>
          </w:tcPr>
          <w:p w14:paraId="2B746439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6</w:t>
            </w:r>
          </w:p>
        </w:tc>
        <w:tc>
          <w:tcPr>
            <w:tcW w:w="1712" w:type="pct"/>
            <w:vAlign w:val="center"/>
          </w:tcPr>
          <w:p w14:paraId="2B74643A" w14:textId="7B766F93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Are you unable to perform your daily activities due to pain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3B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3C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3D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3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3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40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D71187" w:rsidRPr="003233AB" w14:paraId="2B74644A" w14:textId="77777777" w:rsidTr="00E45592">
        <w:tc>
          <w:tcPr>
            <w:tcW w:w="400" w:type="pct"/>
            <w:vAlign w:val="center"/>
          </w:tcPr>
          <w:p w14:paraId="2B746442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7</w:t>
            </w:r>
          </w:p>
        </w:tc>
        <w:tc>
          <w:tcPr>
            <w:tcW w:w="1712" w:type="pct"/>
            <w:vAlign w:val="center"/>
          </w:tcPr>
          <w:p w14:paraId="2B746443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r hands begin to hurt on cold day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44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45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46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4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4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49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D71187" w:rsidRPr="003233AB" w14:paraId="2B746453" w14:textId="77777777" w:rsidTr="00E45592">
        <w:tc>
          <w:tcPr>
            <w:tcW w:w="400" w:type="pct"/>
            <w:vAlign w:val="center"/>
          </w:tcPr>
          <w:p w14:paraId="2B74644B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8</w:t>
            </w:r>
          </w:p>
        </w:tc>
        <w:tc>
          <w:tcPr>
            <w:tcW w:w="1712" w:type="pct"/>
            <w:vAlign w:val="center"/>
          </w:tcPr>
          <w:p w14:paraId="2B74644C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r feet begin to hurt on cold day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4D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4E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4F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773" w:type="pct"/>
            <w:vAlign w:val="center"/>
          </w:tcPr>
          <w:p w14:paraId="2B746450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45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45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45C" w14:textId="77777777" w:rsidTr="00E45592">
        <w:tc>
          <w:tcPr>
            <w:tcW w:w="400" w:type="pct"/>
            <w:vAlign w:val="center"/>
          </w:tcPr>
          <w:p w14:paraId="2B746454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9</w:t>
            </w:r>
          </w:p>
        </w:tc>
        <w:tc>
          <w:tcPr>
            <w:tcW w:w="1712" w:type="pct"/>
            <w:vAlign w:val="center"/>
          </w:tcPr>
          <w:p w14:paraId="2B746455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r hands begin to hurt while using tap water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56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57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58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5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5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5B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D71187" w:rsidRPr="003233AB" w14:paraId="2B746465" w14:textId="77777777" w:rsidTr="00E45592">
        <w:tc>
          <w:tcPr>
            <w:tcW w:w="400" w:type="pct"/>
            <w:vAlign w:val="center"/>
          </w:tcPr>
          <w:p w14:paraId="2B74645D" w14:textId="412879AA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0</w:t>
            </w:r>
            <w:r w:rsidR="00C83CD9" w:rsidRPr="001B7603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45E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sweat on hot day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5F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60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461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46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463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46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46E" w14:textId="77777777" w:rsidTr="00E45592">
        <w:tc>
          <w:tcPr>
            <w:tcW w:w="400" w:type="pct"/>
            <w:vAlign w:val="center"/>
          </w:tcPr>
          <w:p w14:paraId="2B746466" w14:textId="48D04A52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1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467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sweat while exercising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68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69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46A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46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46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46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477" w14:textId="77777777" w:rsidTr="00E45592">
        <w:tc>
          <w:tcPr>
            <w:tcW w:w="400" w:type="pct"/>
            <w:vAlign w:val="center"/>
          </w:tcPr>
          <w:p w14:paraId="2B74646F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2</w:t>
            </w:r>
          </w:p>
        </w:tc>
        <w:tc>
          <w:tcPr>
            <w:tcW w:w="1712" w:type="pct"/>
            <w:vAlign w:val="center"/>
          </w:tcPr>
          <w:p w14:paraId="2B746470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Are you immobile on hot day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71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72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73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7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7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76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D71187" w:rsidRPr="003233AB" w14:paraId="2B746480" w14:textId="77777777" w:rsidTr="00E45592">
        <w:tc>
          <w:tcPr>
            <w:tcW w:w="400" w:type="pct"/>
            <w:vAlign w:val="center"/>
          </w:tcPr>
          <w:p w14:paraId="2B746478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Ⅰ-13</w:t>
            </w:r>
          </w:p>
        </w:tc>
        <w:tc>
          <w:tcPr>
            <w:tcW w:w="1712" w:type="pct"/>
            <w:vAlign w:val="center"/>
          </w:tcPr>
          <w:p w14:paraId="2B746479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experience any pain when your body temperature rises in the bath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7A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7B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7C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7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7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7F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D71187" w:rsidRPr="003233AB" w14:paraId="2B746489" w14:textId="77777777" w:rsidTr="00E45592">
        <w:tc>
          <w:tcPr>
            <w:tcW w:w="400" w:type="pct"/>
            <w:vAlign w:val="center"/>
          </w:tcPr>
          <w:p w14:paraId="2B746481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4</w:t>
            </w:r>
          </w:p>
        </w:tc>
        <w:tc>
          <w:tcPr>
            <w:tcW w:w="1712" w:type="pct"/>
            <w:vAlign w:val="center"/>
          </w:tcPr>
          <w:p w14:paraId="2B746482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experience palpitation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83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84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85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86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8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88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D71187" w:rsidRPr="003233AB" w14:paraId="2B746492" w14:textId="77777777" w:rsidTr="00E45592">
        <w:tc>
          <w:tcPr>
            <w:tcW w:w="400" w:type="pct"/>
            <w:vAlign w:val="center"/>
          </w:tcPr>
          <w:p w14:paraId="2B74648A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5</w:t>
            </w:r>
          </w:p>
        </w:tc>
        <w:tc>
          <w:tcPr>
            <w:tcW w:w="1712" w:type="pct"/>
            <w:vAlign w:val="center"/>
          </w:tcPr>
          <w:p w14:paraId="2B74648B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pain in your chest or difficulty breathing while walking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8C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8D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8E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8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90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91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D71187" w:rsidRPr="003233AB" w14:paraId="2B74649B" w14:textId="77777777" w:rsidTr="00E45592">
        <w:tc>
          <w:tcPr>
            <w:tcW w:w="400" w:type="pct"/>
            <w:vAlign w:val="center"/>
          </w:tcPr>
          <w:p w14:paraId="2B746493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6</w:t>
            </w:r>
          </w:p>
        </w:tc>
        <w:tc>
          <w:tcPr>
            <w:tcW w:w="1712" w:type="pct"/>
            <w:vAlign w:val="center"/>
          </w:tcPr>
          <w:p w14:paraId="2B746494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pain in your chest or difficulty breathing while climbing stair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95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96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97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9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9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9A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D71187" w:rsidRPr="003233AB" w14:paraId="2B7464A4" w14:textId="77777777" w:rsidTr="00E45592">
        <w:tc>
          <w:tcPr>
            <w:tcW w:w="400" w:type="pct"/>
            <w:vAlign w:val="center"/>
          </w:tcPr>
          <w:p w14:paraId="2B74649C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7</w:t>
            </w:r>
          </w:p>
        </w:tc>
        <w:tc>
          <w:tcPr>
            <w:tcW w:w="1712" w:type="pct"/>
            <w:vAlign w:val="center"/>
          </w:tcPr>
          <w:p w14:paraId="2B74649D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anxious that your heart symptoms will get wor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9E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9F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A0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A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A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A3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D71187" w:rsidRPr="003233AB" w14:paraId="2B7464AD" w14:textId="77777777" w:rsidTr="00E45592">
        <w:tc>
          <w:tcPr>
            <w:tcW w:w="400" w:type="pct"/>
            <w:vAlign w:val="center"/>
          </w:tcPr>
          <w:p w14:paraId="2B7464A5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8</w:t>
            </w:r>
          </w:p>
        </w:tc>
        <w:tc>
          <w:tcPr>
            <w:tcW w:w="1712" w:type="pct"/>
            <w:vAlign w:val="center"/>
          </w:tcPr>
          <w:p w14:paraId="2B7464A6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r hands swell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A7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A8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A9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A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A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AC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D71187" w:rsidRPr="003233AB" w14:paraId="2B7464B6" w14:textId="77777777" w:rsidTr="00E45592">
        <w:tc>
          <w:tcPr>
            <w:tcW w:w="400" w:type="pct"/>
            <w:vAlign w:val="center"/>
          </w:tcPr>
          <w:p w14:paraId="2B7464AE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9</w:t>
            </w:r>
          </w:p>
        </w:tc>
        <w:tc>
          <w:tcPr>
            <w:tcW w:w="1712" w:type="pct"/>
            <w:vAlign w:val="center"/>
          </w:tcPr>
          <w:p w14:paraId="2B7464AF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r feet swell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B0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B1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B2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B3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518" w:type="pct"/>
            <w:vAlign w:val="center"/>
          </w:tcPr>
          <w:p w14:paraId="2B7464B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4B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4BF" w14:textId="77777777" w:rsidTr="00E45592">
        <w:tc>
          <w:tcPr>
            <w:tcW w:w="400" w:type="pct"/>
            <w:vAlign w:val="center"/>
          </w:tcPr>
          <w:p w14:paraId="2B7464B7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0</w:t>
            </w:r>
          </w:p>
        </w:tc>
        <w:tc>
          <w:tcPr>
            <w:tcW w:w="1712" w:type="pct"/>
            <w:vAlign w:val="center"/>
          </w:tcPr>
          <w:p w14:paraId="2B7464B8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anxious that your kidney symptoms will get wor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B9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BA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BB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B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B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BE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D71187" w:rsidRPr="003233AB" w14:paraId="2B7464C8" w14:textId="77777777" w:rsidTr="00E45592">
        <w:tc>
          <w:tcPr>
            <w:tcW w:w="400" w:type="pct"/>
            <w:vAlign w:val="center"/>
          </w:tcPr>
          <w:p w14:paraId="2B7464C0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1</w:t>
            </w:r>
          </w:p>
        </w:tc>
        <w:tc>
          <w:tcPr>
            <w:tcW w:w="1712" w:type="pct"/>
            <w:vAlign w:val="center"/>
          </w:tcPr>
          <w:p w14:paraId="2B7464C1" w14:textId="76F240CC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have trouble socializing due to Fabry disease symptom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C2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C3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C4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C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C6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C7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D71187" w:rsidRPr="003233AB" w14:paraId="2B7464D1" w14:textId="77777777" w:rsidTr="00E45592">
        <w:tc>
          <w:tcPr>
            <w:tcW w:w="400" w:type="pct"/>
            <w:vAlign w:val="center"/>
          </w:tcPr>
          <w:p w14:paraId="2B7464C9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2</w:t>
            </w:r>
          </w:p>
        </w:tc>
        <w:tc>
          <w:tcPr>
            <w:tcW w:w="1712" w:type="pct"/>
            <w:vAlign w:val="center"/>
          </w:tcPr>
          <w:p w14:paraId="2B7464CA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have diarrhea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CB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CC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CD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C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C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D0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D71187" w:rsidRPr="003233AB" w14:paraId="2B7464DA" w14:textId="77777777" w:rsidTr="00E45592">
        <w:tc>
          <w:tcPr>
            <w:tcW w:w="400" w:type="pct"/>
            <w:vAlign w:val="center"/>
          </w:tcPr>
          <w:p w14:paraId="2B7464D2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3</w:t>
            </w:r>
          </w:p>
        </w:tc>
        <w:tc>
          <w:tcPr>
            <w:tcW w:w="1712" w:type="pct"/>
            <w:vAlign w:val="center"/>
          </w:tcPr>
          <w:p w14:paraId="2B7464D3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have constipation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D4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D5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4D6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4D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4D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4D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4E3" w14:textId="77777777" w:rsidTr="00E45592">
        <w:tc>
          <w:tcPr>
            <w:tcW w:w="400" w:type="pct"/>
            <w:vAlign w:val="center"/>
          </w:tcPr>
          <w:p w14:paraId="2B7464DB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4</w:t>
            </w:r>
          </w:p>
        </w:tc>
        <w:tc>
          <w:tcPr>
            <w:tcW w:w="1712" w:type="pct"/>
            <w:vAlign w:val="center"/>
          </w:tcPr>
          <w:p w14:paraId="2B7464DC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experience abdominal pain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DD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DE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DF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E0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E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E2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D71187" w:rsidRPr="003233AB" w14:paraId="2B7464EC" w14:textId="77777777" w:rsidTr="00E45592">
        <w:tc>
          <w:tcPr>
            <w:tcW w:w="400" w:type="pct"/>
            <w:vAlign w:val="center"/>
          </w:tcPr>
          <w:p w14:paraId="2B7464E4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5</w:t>
            </w:r>
          </w:p>
        </w:tc>
        <w:tc>
          <w:tcPr>
            <w:tcW w:w="1712" w:type="pct"/>
            <w:vAlign w:val="center"/>
          </w:tcPr>
          <w:p w14:paraId="2B7464E5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nauseou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E6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E7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E8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E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E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EB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D71187" w:rsidRPr="003233AB" w14:paraId="2B7464F5" w14:textId="77777777" w:rsidTr="00E45592">
        <w:tc>
          <w:tcPr>
            <w:tcW w:w="400" w:type="pct"/>
            <w:vAlign w:val="center"/>
          </w:tcPr>
          <w:p w14:paraId="2B7464ED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6</w:t>
            </w:r>
          </w:p>
        </w:tc>
        <w:tc>
          <w:tcPr>
            <w:tcW w:w="1712" w:type="pct"/>
            <w:vAlign w:val="center"/>
          </w:tcPr>
          <w:p w14:paraId="2B7464EE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lights are too bright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EF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F0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F1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F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F3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F4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D71187" w:rsidRPr="003233AB" w14:paraId="2B7464FE" w14:textId="77777777" w:rsidTr="00E45592">
        <w:tc>
          <w:tcPr>
            <w:tcW w:w="400" w:type="pct"/>
            <w:vAlign w:val="center"/>
          </w:tcPr>
          <w:p w14:paraId="2B7464F6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7</w:t>
            </w:r>
          </w:p>
        </w:tc>
        <w:tc>
          <w:tcPr>
            <w:tcW w:w="1712" w:type="pct"/>
            <w:vAlign w:val="center"/>
          </w:tcPr>
          <w:p w14:paraId="2B7464F7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have difficulty seeing at night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4F8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F9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4FA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4F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4F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4FD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D71187" w:rsidRPr="003233AB" w14:paraId="2B746507" w14:textId="77777777" w:rsidTr="00E45592">
        <w:tc>
          <w:tcPr>
            <w:tcW w:w="400" w:type="pct"/>
            <w:vAlign w:val="center"/>
          </w:tcPr>
          <w:p w14:paraId="2B7464FF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8</w:t>
            </w:r>
          </w:p>
        </w:tc>
        <w:tc>
          <w:tcPr>
            <w:tcW w:w="1712" w:type="pct"/>
            <w:vAlign w:val="center"/>
          </w:tcPr>
          <w:p w14:paraId="2B746500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hear ringing in your ear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01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02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03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0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0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06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D71187" w:rsidRPr="003233AB" w14:paraId="2B746510" w14:textId="77777777" w:rsidTr="00E45592">
        <w:tc>
          <w:tcPr>
            <w:tcW w:w="400" w:type="pct"/>
            <w:vAlign w:val="center"/>
          </w:tcPr>
          <w:p w14:paraId="2B746508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9</w:t>
            </w:r>
          </w:p>
        </w:tc>
        <w:tc>
          <w:tcPr>
            <w:tcW w:w="1712" w:type="pct"/>
            <w:vAlign w:val="center"/>
          </w:tcPr>
          <w:p w14:paraId="2B746509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Do you feel that it is </w:t>
            </w: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difficult to have conversations because of the ringing in your ear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0A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0B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0C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0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0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0F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D71187" w:rsidRPr="003233AB" w14:paraId="2B746519" w14:textId="77777777" w:rsidTr="00E45592">
        <w:tc>
          <w:tcPr>
            <w:tcW w:w="400" w:type="pct"/>
            <w:vAlign w:val="center"/>
          </w:tcPr>
          <w:p w14:paraId="2B746511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30</w:t>
            </w:r>
          </w:p>
        </w:tc>
        <w:tc>
          <w:tcPr>
            <w:tcW w:w="1712" w:type="pct"/>
            <w:vAlign w:val="center"/>
          </w:tcPr>
          <w:p w14:paraId="2B746512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experience sudden, intense ringing in your ear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13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14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15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16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1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18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D71187" w:rsidRPr="003233AB" w14:paraId="2B746522" w14:textId="77777777" w:rsidTr="00E45592">
        <w:tc>
          <w:tcPr>
            <w:tcW w:w="400" w:type="pct"/>
            <w:vAlign w:val="center"/>
          </w:tcPr>
          <w:p w14:paraId="2B74651A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31</w:t>
            </w:r>
          </w:p>
        </w:tc>
        <w:tc>
          <w:tcPr>
            <w:tcW w:w="1712" w:type="pct"/>
            <w:vAlign w:val="center"/>
          </w:tcPr>
          <w:p w14:paraId="2B74651B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get dizzy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1C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1D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1E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1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20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21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D71187" w:rsidRPr="003233AB" w14:paraId="2B74652B" w14:textId="77777777" w:rsidTr="00E45592">
        <w:tc>
          <w:tcPr>
            <w:tcW w:w="400" w:type="pct"/>
            <w:vAlign w:val="center"/>
          </w:tcPr>
          <w:p w14:paraId="2B746523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32</w:t>
            </w:r>
          </w:p>
        </w:tc>
        <w:tc>
          <w:tcPr>
            <w:tcW w:w="1712" w:type="pct"/>
            <w:vAlign w:val="center"/>
          </w:tcPr>
          <w:p w14:paraId="2B746524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you tire easily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25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26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27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2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2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2A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D71187" w:rsidRPr="003233AB" w14:paraId="2B746534" w14:textId="77777777" w:rsidTr="00E45592">
        <w:tc>
          <w:tcPr>
            <w:tcW w:w="400" w:type="pct"/>
            <w:vAlign w:val="center"/>
          </w:tcPr>
          <w:p w14:paraId="2B74652C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33</w:t>
            </w:r>
          </w:p>
        </w:tc>
        <w:tc>
          <w:tcPr>
            <w:tcW w:w="1712" w:type="pct"/>
            <w:vAlign w:val="center"/>
          </w:tcPr>
          <w:p w14:paraId="2B74652D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consider yourself mentally weak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2E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2F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30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3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3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33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D71187" w:rsidRPr="003233AB" w14:paraId="2B74653D" w14:textId="77777777" w:rsidTr="00E45592">
        <w:tc>
          <w:tcPr>
            <w:tcW w:w="400" w:type="pct"/>
            <w:vAlign w:val="center"/>
          </w:tcPr>
          <w:p w14:paraId="2B746535" w14:textId="79C0044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1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536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think that your treatment is controlling the pain caused by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37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38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39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53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53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3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46" w14:textId="77777777" w:rsidTr="00E45592">
        <w:tc>
          <w:tcPr>
            <w:tcW w:w="400" w:type="pct"/>
            <w:vAlign w:val="center"/>
          </w:tcPr>
          <w:p w14:paraId="2B74653E" w14:textId="5671057D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2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53F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think that your treatment is improving your Fabry disease symptom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40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41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42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543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54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4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4F" w14:textId="77777777" w:rsidTr="00E45592">
        <w:tc>
          <w:tcPr>
            <w:tcW w:w="400" w:type="pct"/>
            <w:vAlign w:val="center"/>
          </w:tcPr>
          <w:p w14:paraId="2B746547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3</w:t>
            </w:r>
          </w:p>
        </w:tc>
        <w:tc>
          <w:tcPr>
            <w:tcW w:w="1712" w:type="pct"/>
            <w:vAlign w:val="center"/>
          </w:tcPr>
          <w:p w14:paraId="2B746548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think that your treatment is making your Fabry disease symptoms wor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49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4A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4B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4C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518" w:type="pct"/>
            <w:vAlign w:val="center"/>
          </w:tcPr>
          <w:p w14:paraId="2B74654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4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58" w14:textId="77777777" w:rsidTr="00E45592">
        <w:tc>
          <w:tcPr>
            <w:tcW w:w="400" w:type="pct"/>
            <w:vAlign w:val="center"/>
          </w:tcPr>
          <w:p w14:paraId="2B746550" w14:textId="48EC6340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4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551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Are you satisfied with your current treatment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52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53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54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5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56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579" w:type="pct"/>
            <w:vAlign w:val="center"/>
          </w:tcPr>
          <w:p w14:paraId="2B74655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61" w14:textId="77777777" w:rsidTr="00E45592">
        <w:tc>
          <w:tcPr>
            <w:tcW w:w="400" w:type="pct"/>
            <w:vAlign w:val="center"/>
          </w:tcPr>
          <w:p w14:paraId="2B746559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5</w:t>
            </w:r>
          </w:p>
        </w:tc>
        <w:tc>
          <w:tcPr>
            <w:tcW w:w="1712" w:type="pct"/>
            <w:vAlign w:val="center"/>
          </w:tcPr>
          <w:p w14:paraId="2B74655A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Are you anxious about the effectiveness of your current treatment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5B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5C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5D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5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5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60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D71187" w:rsidRPr="003233AB" w14:paraId="2B74656A" w14:textId="77777777" w:rsidTr="00E45592">
        <w:tc>
          <w:tcPr>
            <w:tcW w:w="400" w:type="pct"/>
            <w:vAlign w:val="center"/>
          </w:tcPr>
          <w:p w14:paraId="2B746562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6</w:t>
            </w:r>
          </w:p>
        </w:tc>
        <w:tc>
          <w:tcPr>
            <w:tcW w:w="1712" w:type="pct"/>
            <w:vAlign w:val="center"/>
          </w:tcPr>
          <w:p w14:paraId="2B746563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Are you concerned about side effects from your current treatment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64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65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66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6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6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69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D71187" w:rsidRPr="003233AB" w14:paraId="2B746573" w14:textId="77777777" w:rsidTr="00E45592">
        <w:tc>
          <w:tcPr>
            <w:tcW w:w="400" w:type="pct"/>
            <w:vAlign w:val="center"/>
          </w:tcPr>
          <w:p w14:paraId="2B74656B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7</w:t>
            </w:r>
          </w:p>
        </w:tc>
        <w:tc>
          <w:tcPr>
            <w:tcW w:w="1712" w:type="pct"/>
            <w:vAlign w:val="center"/>
          </w:tcPr>
          <w:p w14:paraId="2B74656C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visiting the hospital regularly for treatment influences your everyday lif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6D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6E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6F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70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518" w:type="pct"/>
            <w:vAlign w:val="center"/>
          </w:tcPr>
          <w:p w14:paraId="2B74657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7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7C" w14:textId="77777777" w:rsidTr="00E45592">
        <w:tc>
          <w:tcPr>
            <w:tcW w:w="400" w:type="pct"/>
            <w:vAlign w:val="center"/>
          </w:tcPr>
          <w:p w14:paraId="2B746574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8</w:t>
            </w:r>
          </w:p>
        </w:tc>
        <w:tc>
          <w:tcPr>
            <w:tcW w:w="1712" w:type="pct"/>
            <w:vAlign w:val="center"/>
          </w:tcPr>
          <w:p w14:paraId="2B746575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Do you feel that the hospital that provides your treatment is far </w:t>
            </w: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away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76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77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78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57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57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7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85" w14:textId="77777777" w:rsidTr="00E45592">
        <w:tc>
          <w:tcPr>
            <w:tcW w:w="400" w:type="pct"/>
            <w:vAlign w:val="center"/>
          </w:tcPr>
          <w:p w14:paraId="2B74657D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9</w:t>
            </w:r>
          </w:p>
        </w:tc>
        <w:tc>
          <w:tcPr>
            <w:tcW w:w="1712" w:type="pct"/>
            <w:vAlign w:val="center"/>
          </w:tcPr>
          <w:p w14:paraId="2B74657E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Would you like to change the medication you are currently taking for treatment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7F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80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81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82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518" w:type="pct"/>
            <w:vAlign w:val="center"/>
          </w:tcPr>
          <w:p w14:paraId="2B746583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8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8E" w14:textId="77777777" w:rsidTr="00E45592">
        <w:tc>
          <w:tcPr>
            <w:tcW w:w="400" w:type="pct"/>
            <w:vAlign w:val="center"/>
          </w:tcPr>
          <w:p w14:paraId="2B746586" w14:textId="2FA87C19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10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587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think that new treatments will be developed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88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89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8A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58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58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8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97" w14:textId="77777777" w:rsidTr="00E45592">
        <w:tc>
          <w:tcPr>
            <w:tcW w:w="400" w:type="pct"/>
            <w:vAlign w:val="center"/>
          </w:tcPr>
          <w:p w14:paraId="2B74658F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Ⅲ-1</w:t>
            </w:r>
          </w:p>
        </w:tc>
        <w:tc>
          <w:tcPr>
            <w:tcW w:w="1712" w:type="pct"/>
            <w:vAlign w:val="center"/>
          </w:tcPr>
          <w:p w14:paraId="2B746590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worry about your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91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92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93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9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9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96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D71187" w:rsidRPr="003233AB" w14:paraId="2B7465A0" w14:textId="77777777" w:rsidTr="00E45592">
        <w:tc>
          <w:tcPr>
            <w:tcW w:w="400" w:type="pct"/>
            <w:vAlign w:val="center"/>
          </w:tcPr>
          <w:p w14:paraId="2B746598" w14:textId="6DAD897F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Ⅲ-2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599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knowledgeable about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9A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9B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9C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59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59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9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A9" w14:textId="77777777" w:rsidTr="00E45592">
        <w:tc>
          <w:tcPr>
            <w:tcW w:w="400" w:type="pct"/>
            <w:vAlign w:val="center"/>
          </w:tcPr>
          <w:p w14:paraId="2B7465A1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Ⅲ-3</w:t>
            </w:r>
          </w:p>
        </w:tc>
        <w:tc>
          <w:tcPr>
            <w:tcW w:w="1712" w:type="pct"/>
            <w:vAlign w:val="center"/>
          </w:tcPr>
          <w:p w14:paraId="2B7465A2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distressed because you have been given too much information about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A3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A4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A5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5A6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5A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A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B2" w14:textId="77777777" w:rsidTr="00E45592">
        <w:tc>
          <w:tcPr>
            <w:tcW w:w="400" w:type="pct"/>
            <w:vAlign w:val="center"/>
          </w:tcPr>
          <w:p w14:paraId="2B7465AA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Ⅲ-4</w:t>
            </w:r>
          </w:p>
        </w:tc>
        <w:tc>
          <w:tcPr>
            <w:tcW w:w="1712" w:type="pct"/>
            <w:vAlign w:val="center"/>
          </w:tcPr>
          <w:p w14:paraId="2B7465AB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anxious about your future because of the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AC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AD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AE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A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B0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B1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D71187" w:rsidRPr="003233AB" w14:paraId="2B7465BB" w14:textId="77777777" w:rsidTr="00E45592">
        <w:tc>
          <w:tcPr>
            <w:tcW w:w="400" w:type="pct"/>
            <w:vAlign w:val="center"/>
          </w:tcPr>
          <w:p w14:paraId="2B7465B3" w14:textId="3580B2BE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1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5B4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your friends understand you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B5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B6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B7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5B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5B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B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C4" w14:textId="77777777" w:rsidTr="00E45592">
        <w:tc>
          <w:tcPr>
            <w:tcW w:w="400" w:type="pct"/>
            <w:vAlign w:val="center"/>
          </w:tcPr>
          <w:p w14:paraId="2B7465BC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2</w:t>
            </w:r>
          </w:p>
        </w:tc>
        <w:tc>
          <w:tcPr>
            <w:tcW w:w="1712" w:type="pct"/>
            <w:vAlign w:val="center"/>
          </w:tcPr>
          <w:p w14:paraId="2B7465BD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playing or doing activities with friends is difficult because of the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BE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BF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C0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C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C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C3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D71187" w:rsidRPr="003233AB" w14:paraId="2B7465CD" w14:textId="77777777" w:rsidTr="00E45592">
        <w:tc>
          <w:tcPr>
            <w:tcW w:w="400" w:type="pct"/>
            <w:vAlign w:val="center"/>
          </w:tcPr>
          <w:p w14:paraId="2B7465C5" w14:textId="2555E231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3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5C6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think that your doctors and nurses have adequate knowledge of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C7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C8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C9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5C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5C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C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D6" w14:textId="77777777" w:rsidTr="00E45592">
        <w:tc>
          <w:tcPr>
            <w:tcW w:w="400" w:type="pct"/>
            <w:vAlign w:val="center"/>
          </w:tcPr>
          <w:p w14:paraId="2B7465CE" w14:textId="6AD329FF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4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5CF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Do you think that your doctors and nurses understand the challenges that Fabry disease symptoms </w:t>
            </w: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present in everyday lif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D0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D1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D2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5D3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5D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D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DF" w14:textId="77777777" w:rsidTr="00E45592">
        <w:tc>
          <w:tcPr>
            <w:tcW w:w="400" w:type="pct"/>
            <w:vAlign w:val="center"/>
          </w:tcPr>
          <w:p w14:paraId="2B7465D7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5</w:t>
            </w:r>
          </w:p>
        </w:tc>
        <w:tc>
          <w:tcPr>
            <w:tcW w:w="1712" w:type="pct"/>
            <w:vAlign w:val="center"/>
          </w:tcPr>
          <w:p w14:paraId="2B7465D8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hurt because the people around you don’t understand you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D9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DA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DB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D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D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DE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D71187" w:rsidRPr="003233AB" w14:paraId="2B7465E8" w14:textId="77777777" w:rsidTr="00E45592">
        <w:tc>
          <w:tcPr>
            <w:tcW w:w="400" w:type="pct"/>
            <w:vAlign w:val="center"/>
          </w:tcPr>
          <w:p w14:paraId="2B7465E0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6</w:t>
            </w:r>
          </w:p>
        </w:tc>
        <w:tc>
          <w:tcPr>
            <w:tcW w:w="1712" w:type="pct"/>
            <w:vAlign w:val="center"/>
          </w:tcPr>
          <w:p w14:paraId="2B7465E1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you can’t properly explain Fabry disease symptoms to the people around you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E2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E3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E4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5E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5E6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5E7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D71187" w:rsidRPr="003233AB" w14:paraId="2B7465F1" w14:textId="77777777" w:rsidTr="00E45592">
        <w:tc>
          <w:tcPr>
            <w:tcW w:w="400" w:type="pct"/>
            <w:vAlign w:val="center"/>
          </w:tcPr>
          <w:p w14:paraId="2B7465E9" w14:textId="41FEFE51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7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5EA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you can get reliable explanations about Fabry disease from your doctors or nurse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EB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EC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ED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5E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5E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F0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5FA" w14:textId="77777777" w:rsidTr="00E45592">
        <w:tc>
          <w:tcPr>
            <w:tcW w:w="400" w:type="pct"/>
            <w:vAlign w:val="center"/>
          </w:tcPr>
          <w:p w14:paraId="2B7465F2" w14:textId="6E6F4BCE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8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5F3" w14:textId="3EBC0AA2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Do you have opportunities to meet up with other </w:t>
            </w:r>
            <w:r w:rsidR="0064626A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patients with </w:t>
            </w: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Fabry disease outside of your family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F4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F5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F6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5F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5F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5F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03" w14:textId="77777777" w:rsidTr="00E45592">
        <w:tc>
          <w:tcPr>
            <w:tcW w:w="400" w:type="pct"/>
            <w:vAlign w:val="center"/>
          </w:tcPr>
          <w:p w14:paraId="2B7465FB" w14:textId="4EF0B8CD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9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5FC" w14:textId="03EE630C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Does meeting up with other </w:t>
            </w:r>
            <w:r w:rsidR="0064626A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patients with </w:t>
            </w: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Fabry disease outside of your family make you feel better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5FD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5FE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5FF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00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0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0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0C" w14:textId="77777777" w:rsidTr="00E45592">
        <w:tc>
          <w:tcPr>
            <w:tcW w:w="400" w:type="pct"/>
            <w:vAlign w:val="center"/>
          </w:tcPr>
          <w:p w14:paraId="2B746604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10</w:t>
            </w:r>
          </w:p>
        </w:tc>
        <w:tc>
          <w:tcPr>
            <w:tcW w:w="1712" w:type="pct"/>
            <w:vAlign w:val="center"/>
          </w:tcPr>
          <w:p w14:paraId="2B746605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there is insufficient education about genetic diseases in school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06" w14:textId="77777777" w:rsidR="00282B48" w:rsidRPr="003233AB" w:rsidRDefault="00C05A56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07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2B746608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0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0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0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15" w14:textId="77777777" w:rsidTr="00E45592">
        <w:tc>
          <w:tcPr>
            <w:tcW w:w="400" w:type="pct"/>
            <w:vAlign w:val="center"/>
          </w:tcPr>
          <w:p w14:paraId="2B74660D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1</w:t>
            </w:r>
          </w:p>
        </w:tc>
        <w:tc>
          <w:tcPr>
            <w:tcW w:w="1712" w:type="pct"/>
            <w:vAlign w:val="center"/>
          </w:tcPr>
          <w:p w14:paraId="2B74660E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the Fabry disease symptoms impact your work or schooling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0F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10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11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773" w:type="pct"/>
            <w:vAlign w:val="center"/>
          </w:tcPr>
          <w:p w14:paraId="2B74661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13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1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1E" w14:textId="77777777" w:rsidTr="00E45592">
        <w:tc>
          <w:tcPr>
            <w:tcW w:w="400" w:type="pct"/>
            <w:vAlign w:val="center"/>
          </w:tcPr>
          <w:p w14:paraId="2B746616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2</w:t>
            </w:r>
          </w:p>
        </w:tc>
        <w:tc>
          <w:tcPr>
            <w:tcW w:w="1712" w:type="pct"/>
            <w:vAlign w:val="center"/>
          </w:tcPr>
          <w:p w14:paraId="2B746617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es your Fabry disease treatment impact your work or schooling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18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19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1A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61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61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61D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D71187" w:rsidRPr="003233AB" w14:paraId="2B746627" w14:textId="77777777" w:rsidTr="00E45592">
        <w:tc>
          <w:tcPr>
            <w:tcW w:w="400" w:type="pct"/>
            <w:vAlign w:val="center"/>
          </w:tcPr>
          <w:p w14:paraId="2B74661F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3</w:t>
            </w:r>
          </w:p>
        </w:tc>
        <w:tc>
          <w:tcPr>
            <w:tcW w:w="1712" w:type="pct"/>
            <w:vAlign w:val="center"/>
          </w:tcPr>
          <w:p w14:paraId="2B746620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working outside is difficult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21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22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23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62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62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626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D71187" w:rsidRPr="003233AB" w14:paraId="2B746630" w14:textId="77777777" w:rsidTr="00E45592">
        <w:tc>
          <w:tcPr>
            <w:tcW w:w="400" w:type="pct"/>
            <w:vAlign w:val="center"/>
          </w:tcPr>
          <w:p w14:paraId="2B746628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4</w:t>
            </w:r>
          </w:p>
        </w:tc>
        <w:tc>
          <w:tcPr>
            <w:tcW w:w="1712" w:type="pct"/>
            <w:vAlign w:val="center"/>
          </w:tcPr>
          <w:p w14:paraId="2B746629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Do you feel that your hearing difficulty affects </w:t>
            </w: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work or schooling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2A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2B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2C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62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62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62F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D71187" w:rsidRPr="003233AB" w14:paraId="2B746639" w14:textId="77777777" w:rsidTr="00E45592">
        <w:tc>
          <w:tcPr>
            <w:tcW w:w="400" w:type="pct"/>
            <w:vAlign w:val="center"/>
          </w:tcPr>
          <w:p w14:paraId="2B746631" w14:textId="6B5A7D4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5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632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think that your bosses and coworkers (teachers and classmates) have adequate knowledge of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33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34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35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36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3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3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42" w14:textId="77777777" w:rsidTr="00E45592">
        <w:tc>
          <w:tcPr>
            <w:tcW w:w="400" w:type="pct"/>
            <w:vAlign w:val="center"/>
          </w:tcPr>
          <w:p w14:paraId="2B74663A" w14:textId="0984F64C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6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63B" w14:textId="09BFA81D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think that your bosses and coworkers (teachers and classmates) understand the challenges you face at work due to Fabry disease symptom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3C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3D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3E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3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40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4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4B" w14:textId="77777777" w:rsidTr="00E45592">
        <w:tc>
          <w:tcPr>
            <w:tcW w:w="400" w:type="pct"/>
            <w:vAlign w:val="center"/>
          </w:tcPr>
          <w:p w14:paraId="2B746643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7</w:t>
            </w:r>
          </w:p>
        </w:tc>
        <w:tc>
          <w:tcPr>
            <w:tcW w:w="1712" w:type="pct"/>
            <w:vAlign w:val="center"/>
          </w:tcPr>
          <w:p w14:paraId="2B746644" w14:textId="38DC9B0C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get scolded by those around you because you become irritable due to pain from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45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46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47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64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64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64A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D71187" w:rsidRPr="003233AB" w14:paraId="2B746654" w14:textId="77777777" w:rsidTr="00E45592">
        <w:tc>
          <w:tcPr>
            <w:tcW w:w="400" w:type="pct"/>
            <w:vAlign w:val="center"/>
          </w:tcPr>
          <w:p w14:paraId="2B74664C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8</w:t>
            </w:r>
          </w:p>
        </w:tc>
        <w:tc>
          <w:tcPr>
            <w:tcW w:w="1712" w:type="pct"/>
            <w:vAlign w:val="center"/>
          </w:tcPr>
          <w:p w14:paraId="2B74664D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bitter because of prejudice toward Fabry disease at your workplace or school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4E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4F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50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65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65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653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D71187" w:rsidRPr="003233AB" w14:paraId="2B74665D" w14:textId="77777777" w:rsidTr="00E45592">
        <w:tc>
          <w:tcPr>
            <w:tcW w:w="400" w:type="pct"/>
            <w:vAlign w:val="center"/>
          </w:tcPr>
          <w:p w14:paraId="2B746655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9</w:t>
            </w:r>
          </w:p>
        </w:tc>
        <w:tc>
          <w:tcPr>
            <w:tcW w:w="1712" w:type="pct"/>
            <w:vAlign w:val="center"/>
          </w:tcPr>
          <w:p w14:paraId="2B746656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people at your workplace or school ever make snide remarks about your Fabry disease symptom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57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58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59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65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65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65C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D71187" w:rsidRPr="003233AB" w14:paraId="2B746666" w14:textId="77777777" w:rsidTr="00E45592">
        <w:tc>
          <w:tcPr>
            <w:tcW w:w="400" w:type="pct"/>
            <w:vAlign w:val="center"/>
          </w:tcPr>
          <w:p w14:paraId="2B74665E" w14:textId="4CE96B7E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1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65F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talk with your family about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60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61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62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63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6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6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6F" w14:textId="77777777" w:rsidTr="00E45592">
        <w:tc>
          <w:tcPr>
            <w:tcW w:w="400" w:type="pct"/>
            <w:vAlign w:val="center"/>
          </w:tcPr>
          <w:p w14:paraId="2B746667" w14:textId="31CDAF38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2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668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think you understand your family members’ symptom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69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6A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6B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6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6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6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78" w14:textId="77777777" w:rsidTr="00E45592">
        <w:tc>
          <w:tcPr>
            <w:tcW w:w="400" w:type="pct"/>
            <w:vAlign w:val="center"/>
          </w:tcPr>
          <w:p w14:paraId="2B746670" w14:textId="3AC7C725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3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671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r parents explain things about Fabry disease to you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72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73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74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7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76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7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81" w14:textId="77777777" w:rsidTr="00E45592">
        <w:tc>
          <w:tcPr>
            <w:tcW w:w="400" w:type="pct"/>
            <w:vAlign w:val="center"/>
          </w:tcPr>
          <w:p w14:paraId="2B746679" w14:textId="1D2F9B14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Ⅵ-4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67A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your parents understand your symptoms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7B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7C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7D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7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7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80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8A" w14:textId="77777777" w:rsidTr="00E45592">
        <w:tc>
          <w:tcPr>
            <w:tcW w:w="400" w:type="pct"/>
            <w:vAlign w:val="center"/>
          </w:tcPr>
          <w:p w14:paraId="2B746682" w14:textId="465D106D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5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683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talk with relatives outside your immediate family about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84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85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86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8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8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8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93" w14:textId="77777777" w:rsidTr="00E45592">
        <w:tc>
          <w:tcPr>
            <w:tcW w:w="400" w:type="pct"/>
            <w:vAlign w:val="center"/>
          </w:tcPr>
          <w:p w14:paraId="2B74668B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6</w:t>
            </w:r>
          </w:p>
        </w:tc>
        <w:tc>
          <w:tcPr>
            <w:tcW w:w="1712" w:type="pct"/>
            <w:vAlign w:val="center"/>
          </w:tcPr>
          <w:p w14:paraId="2B74668C" w14:textId="04D165E0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have trouble socializing with relatives due to the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8D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8E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8F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shd w:val="clear" w:color="auto" w:fill="D9D9D9"/>
            <w:vAlign w:val="center"/>
          </w:tcPr>
          <w:p w14:paraId="2B746690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shd w:val="clear" w:color="auto" w:fill="D9D9D9"/>
            <w:vAlign w:val="center"/>
          </w:tcPr>
          <w:p w14:paraId="2B74669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shd w:val="clear" w:color="auto" w:fill="D9D9D9"/>
            <w:vAlign w:val="center"/>
          </w:tcPr>
          <w:p w14:paraId="2B746692" w14:textId="77777777" w:rsidR="00282B48" w:rsidRPr="003233AB" w:rsidRDefault="00C05A56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D71187" w:rsidRPr="003233AB" w14:paraId="2B74669C" w14:textId="77777777" w:rsidTr="00E45592">
        <w:tc>
          <w:tcPr>
            <w:tcW w:w="400" w:type="pct"/>
            <w:vAlign w:val="center"/>
          </w:tcPr>
          <w:p w14:paraId="2B746694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7</w:t>
            </w:r>
          </w:p>
        </w:tc>
        <w:tc>
          <w:tcPr>
            <w:tcW w:w="1712" w:type="pct"/>
            <w:vAlign w:val="center"/>
          </w:tcPr>
          <w:p w14:paraId="2B746695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think it is your parents’ fault that you have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96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97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98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9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9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9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A5" w14:textId="77777777" w:rsidTr="00E45592">
        <w:tc>
          <w:tcPr>
            <w:tcW w:w="400" w:type="pct"/>
            <w:vAlign w:val="center"/>
          </w:tcPr>
          <w:p w14:paraId="2B74669D" w14:textId="7B4C0E58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8</w:t>
            </w:r>
            <w:r w:rsidR="00C83CD9"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12" w:type="pct"/>
            <w:vAlign w:val="center"/>
          </w:tcPr>
          <w:p w14:paraId="2B74669E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explain things about Fabry disease to your child(ren)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9F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A0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A1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A2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A3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A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AE" w14:textId="77777777" w:rsidTr="00E45592">
        <w:tc>
          <w:tcPr>
            <w:tcW w:w="400" w:type="pct"/>
            <w:vAlign w:val="center"/>
          </w:tcPr>
          <w:p w14:paraId="2B7466A6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9</w:t>
            </w:r>
          </w:p>
        </w:tc>
        <w:tc>
          <w:tcPr>
            <w:tcW w:w="1712" w:type="pct"/>
            <w:vAlign w:val="center"/>
          </w:tcPr>
          <w:p w14:paraId="2B7466A7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sorry that your child(ren) is/are suffering from the symptoms of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A8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A9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AA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AB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AC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A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B7" w14:textId="77777777" w:rsidTr="00E45592">
        <w:tc>
          <w:tcPr>
            <w:tcW w:w="400" w:type="pct"/>
            <w:vAlign w:val="center"/>
          </w:tcPr>
          <w:p w14:paraId="2B7466AF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10</w:t>
            </w:r>
          </w:p>
        </w:tc>
        <w:tc>
          <w:tcPr>
            <w:tcW w:w="1712" w:type="pct"/>
            <w:vAlign w:val="center"/>
          </w:tcPr>
          <w:p w14:paraId="2B7466B0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sorry that your child(ren) is/are suffering because they have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B1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B2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B3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B4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B5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B6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C0" w14:textId="77777777" w:rsidTr="00E45592">
        <w:tc>
          <w:tcPr>
            <w:tcW w:w="400" w:type="pct"/>
            <w:vAlign w:val="center"/>
          </w:tcPr>
          <w:p w14:paraId="2B7466B8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11</w:t>
            </w:r>
          </w:p>
        </w:tc>
        <w:tc>
          <w:tcPr>
            <w:tcW w:w="1712" w:type="pct"/>
            <w:vAlign w:val="center"/>
          </w:tcPr>
          <w:p w14:paraId="2B7466B9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it is your fault that your child(ren) has/have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BA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BB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BC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BD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BE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B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C9" w14:textId="77777777" w:rsidTr="00E45592">
        <w:tc>
          <w:tcPr>
            <w:tcW w:w="400" w:type="pct"/>
            <w:vAlign w:val="center"/>
          </w:tcPr>
          <w:p w14:paraId="2B7466C1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Ⅶ-1</w:t>
            </w:r>
          </w:p>
        </w:tc>
        <w:tc>
          <w:tcPr>
            <w:tcW w:w="1712" w:type="pct"/>
            <w:vAlign w:val="center"/>
          </w:tcPr>
          <w:p w14:paraId="2B7466C2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your Fabry disease symptoms impact getting married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C3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C4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C5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C6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C7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C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D2" w14:textId="77777777" w:rsidTr="00E45592">
        <w:tc>
          <w:tcPr>
            <w:tcW w:w="400" w:type="pct"/>
            <w:vAlign w:val="center"/>
          </w:tcPr>
          <w:p w14:paraId="2B7466CA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Ⅶ-2</w:t>
            </w:r>
          </w:p>
        </w:tc>
        <w:tc>
          <w:tcPr>
            <w:tcW w:w="1712" w:type="pct"/>
            <w:vAlign w:val="center"/>
          </w:tcPr>
          <w:p w14:paraId="2B7466CB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being diagnosed with Fabry disease impacts getting married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CC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CD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CE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CF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D0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D1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D71187" w:rsidRPr="003233AB" w14:paraId="2B7466DB" w14:textId="77777777" w:rsidTr="00E45592">
        <w:tc>
          <w:tcPr>
            <w:tcW w:w="400" w:type="pct"/>
            <w:vAlign w:val="center"/>
          </w:tcPr>
          <w:p w14:paraId="2B7466D3" w14:textId="77777777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Ⅶ-3</w:t>
            </w:r>
          </w:p>
        </w:tc>
        <w:tc>
          <w:tcPr>
            <w:tcW w:w="1712" w:type="pct"/>
            <w:vAlign w:val="center"/>
          </w:tcPr>
          <w:p w14:paraId="2B7466D4" w14:textId="6A3952B5" w:rsidR="00282B48" w:rsidRPr="003233AB" w:rsidRDefault="00C05A56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Do you feel that it is difficult to have children due to the Fabry disease?</w:t>
            </w:r>
          </w:p>
        </w:tc>
        <w:tc>
          <w:tcPr>
            <w:tcW w:w="438" w:type="pct"/>
            <w:shd w:val="clear" w:color="auto" w:fill="D9D9D9"/>
            <w:vAlign w:val="center"/>
          </w:tcPr>
          <w:p w14:paraId="2B7466D5" w14:textId="77777777" w:rsidR="00282B48" w:rsidRPr="003233AB" w:rsidRDefault="00282B48" w:rsidP="00440D8B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0" w:type="pct"/>
            <w:shd w:val="clear" w:color="auto" w:fill="D9D9D9"/>
            <w:vAlign w:val="center"/>
          </w:tcPr>
          <w:p w14:paraId="2B7466D6" w14:textId="77777777" w:rsidR="00282B48" w:rsidRPr="003233AB" w:rsidRDefault="00C05A56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Segoe UI Symbol" w:eastAsia="Segoe UI Symbol" w:hAnsi="Segoe UI Symbol" w:cs="Segoe UI Symbol"/>
                <w:sz w:val="24"/>
                <w:lang w:val="en-US"/>
              </w:rPr>
              <w:t>✓</w:t>
            </w:r>
          </w:p>
        </w:tc>
        <w:tc>
          <w:tcPr>
            <w:tcW w:w="290" w:type="pct"/>
            <w:vAlign w:val="center"/>
          </w:tcPr>
          <w:p w14:paraId="2B7466D7" w14:textId="77777777" w:rsidR="00282B48" w:rsidRPr="003233AB" w:rsidRDefault="00282B48" w:rsidP="003743DE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B7466D8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B7466D9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79" w:type="pct"/>
            <w:vAlign w:val="center"/>
          </w:tcPr>
          <w:p w14:paraId="2B7466DA" w14:textId="77777777" w:rsidR="00282B48" w:rsidRPr="003233AB" w:rsidRDefault="00282B48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</w:tbl>
    <w:p w14:paraId="2B7466DE" w14:textId="37C4D9E8" w:rsidR="004A43EB" w:rsidRDefault="00C05A56" w:rsidP="001B7603">
      <w:pPr>
        <w:rPr>
          <w:rFonts w:ascii="Times New Roman" w:eastAsia="Times New Roman" w:hAnsi="Times New Roman" w:cs="Times New Roman"/>
          <w:sz w:val="24"/>
          <w:lang w:val="en-US"/>
        </w:rPr>
      </w:pPr>
      <w:r w:rsidRPr="003233AB">
        <w:rPr>
          <w:rFonts w:ascii="Times New Roman" w:eastAsia="Times New Roman" w:hAnsi="Times New Roman" w:cs="Times New Roman"/>
          <w:sz w:val="24"/>
          <w:lang w:val="en-US"/>
        </w:rPr>
        <w:lastRenderedPageBreak/>
        <w:t xml:space="preserve">The </w:t>
      </w:r>
      <w:r w:rsidRPr="003233AB">
        <w:rPr>
          <w:rFonts w:ascii="Segoe UI Symbol" w:eastAsia="Segoe UI Symbol" w:hAnsi="Segoe UI Symbol" w:cs="Segoe UI Symbol"/>
          <w:sz w:val="24"/>
          <w:lang w:val="en-US"/>
        </w:rPr>
        <w:t>✓</w:t>
      </w:r>
      <w:r w:rsidRPr="003233AB">
        <w:rPr>
          <w:rFonts w:ascii="Times New Roman" w:eastAsia="Times New Roman" w:hAnsi="Times New Roman" w:cs="Times New Roman"/>
          <w:sz w:val="24"/>
          <w:lang w:val="en-US"/>
        </w:rPr>
        <w:t xml:space="preserve"> is in the stage where the scale item was dropped out of the refinement process. Items included in the completed scale are listed with factor numbers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; </w:t>
      </w:r>
      <w:proofErr w:type="spellStart"/>
      <w:r w:rsidR="008E01F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a</w:t>
      </w:r>
      <w:r w:rsidRPr="003233AB">
        <w:rPr>
          <w:rFonts w:ascii="Times New Roman" w:eastAsia="Times New Roman" w:hAnsi="Times New Roman" w:cs="Times New Roman"/>
          <w:sz w:val="24"/>
          <w:lang w:val="en-US"/>
        </w:rPr>
        <w:t>Reverse</w:t>
      </w:r>
      <w:proofErr w:type="spellEnd"/>
      <w:r w:rsidRPr="003233AB">
        <w:rPr>
          <w:rFonts w:ascii="Times New Roman" w:eastAsia="Times New Roman" w:hAnsi="Times New Roman" w:cs="Times New Roman"/>
          <w:sz w:val="24"/>
          <w:lang w:val="en-US"/>
        </w:rPr>
        <w:t xml:space="preserve"> scoring items, I-T Cor: Item-</w:t>
      </w:r>
      <w:r>
        <w:rPr>
          <w:rFonts w:ascii="Times New Roman" w:eastAsia="Times New Roman" w:hAnsi="Times New Roman" w:cs="Times New Roman"/>
          <w:sz w:val="24"/>
          <w:lang w:val="en-US"/>
        </w:rPr>
        <w:t>t</w:t>
      </w:r>
      <w:r w:rsidRPr="003233AB">
        <w:rPr>
          <w:rFonts w:ascii="Times New Roman" w:eastAsia="Times New Roman" w:hAnsi="Times New Roman" w:cs="Times New Roman"/>
          <w:sz w:val="24"/>
          <w:lang w:val="en-US"/>
        </w:rPr>
        <w:t>otal correlation, I-I Cor: Item-</w:t>
      </w:r>
      <w:r>
        <w:rPr>
          <w:rFonts w:ascii="Times New Roman" w:eastAsia="Times New Roman" w:hAnsi="Times New Roman" w:cs="Times New Roman"/>
          <w:sz w:val="24"/>
          <w:lang w:val="en-US"/>
        </w:rPr>
        <w:t>i</w:t>
      </w:r>
      <w:r w:rsidRPr="003233AB">
        <w:rPr>
          <w:rFonts w:ascii="Times New Roman" w:eastAsia="Times New Roman" w:hAnsi="Times New Roman" w:cs="Times New Roman"/>
          <w:sz w:val="24"/>
          <w:lang w:val="en-US"/>
        </w:rPr>
        <w:t>tem correlation</w:t>
      </w:r>
      <w:bookmarkEnd w:id="0"/>
    </w:p>
    <w:p w14:paraId="15E86CC1" w14:textId="77777777" w:rsidR="004A43EB" w:rsidRDefault="004A43EB">
      <w:pPr>
        <w:widowControl/>
        <w:jc w:val="left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br w:type="page"/>
      </w:r>
    </w:p>
    <w:p w14:paraId="320653AD" w14:textId="3E736C93" w:rsidR="00282B48" w:rsidRDefault="004A43EB" w:rsidP="001B7603">
      <w:pPr>
        <w:rPr>
          <w:rFonts w:ascii="Times New Roman" w:eastAsia="Times New Roman" w:hAnsi="Times New Roman" w:cs="Times New Roman"/>
          <w:sz w:val="24"/>
          <w:lang w:val="en-US"/>
        </w:rPr>
      </w:pPr>
      <w:bookmarkStart w:id="1" w:name="_GoBack"/>
      <w:r w:rsidRPr="00F43396">
        <w:rPr>
          <w:rFonts w:ascii="Times New Roman" w:eastAsia="Times New Roman" w:hAnsi="Times New Roman" w:cs="Times New Roman"/>
          <w:sz w:val="24"/>
          <w:lang w:val="en-US"/>
        </w:rPr>
        <w:lastRenderedPageBreak/>
        <w:t>Table S2. Distribution of responses by item in the main survey (%)</w:t>
      </w:r>
      <w:r w:rsidR="002F3AA7" w:rsidRPr="00F43396">
        <w:rPr>
          <w:rFonts w:ascii="Times New Roman" w:eastAsia="Times New Roman" w:hAnsi="Times New Roman" w:cs="Times New Roman"/>
          <w:sz w:val="24"/>
          <w:lang w:val="en-US"/>
        </w:rPr>
        <w:t xml:space="preserve"> (</w:t>
      </w:r>
      <w:r w:rsidR="007A3D9D" w:rsidRPr="00F43396">
        <w:rPr>
          <w:rFonts w:ascii="Times New Roman" w:eastAsia="Times New Roman" w:hAnsi="Times New Roman" w:cs="Times New Roman"/>
          <w:i/>
          <w:iCs/>
          <w:sz w:val="24"/>
          <w:lang w:val="en-US"/>
        </w:rPr>
        <w:t>N</w:t>
      </w:r>
      <w:r w:rsidR="007A3D9D" w:rsidRPr="00F43396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2F3AA7" w:rsidRPr="00F43396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7A3D9D" w:rsidRPr="00F43396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2F3AA7" w:rsidRPr="00F43396">
        <w:rPr>
          <w:rFonts w:ascii="Times New Roman" w:eastAsia="Times New Roman" w:hAnsi="Times New Roman" w:cs="Times New Roman"/>
          <w:sz w:val="24"/>
          <w:lang w:val="en-US"/>
        </w:rPr>
        <w:t>83)</w:t>
      </w:r>
      <w:bookmarkEnd w:id="1"/>
    </w:p>
    <w:tbl>
      <w:tblPr>
        <w:tblStyle w:val="a3"/>
        <w:tblW w:w="8695" w:type="dxa"/>
        <w:tblLook w:val="04A0" w:firstRow="1" w:lastRow="0" w:firstColumn="1" w:lastColumn="0" w:noHBand="0" w:noVBand="1"/>
      </w:tblPr>
      <w:tblGrid>
        <w:gridCol w:w="1014"/>
        <w:gridCol w:w="1042"/>
        <w:gridCol w:w="1023"/>
        <w:gridCol w:w="1283"/>
        <w:gridCol w:w="1046"/>
        <w:gridCol w:w="1028"/>
        <w:gridCol w:w="1239"/>
        <w:gridCol w:w="1020"/>
      </w:tblGrid>
      <w:tr w:rsidR="004A43EB" w14:paraId="606A1A07" w14:textId="77777777" w:rsidTr="00D13CBE">
        <w:tc>
          <w:tcPr>
            <w:tcW w:w="1023" w:type="dxa"/>
          </w:tcPr>
          <w:p w14:paraId="79D7B72C" w14:textId="5EC234FD" w:rsidR="004A43EB" w:rsidRDefault="004A43EB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tem</w:t>
            </w:r>
          </w:p>
        </w:tc>
        <w:tc>
          <w:tcPr>
            <w:tcW w:w="1044" w:type="dxa"/>
          </w:tcPr>
          <w:p w14:paraId="639B0553" w14:textId="6D1925A2" w:rsidR="004A43EB" w:rsidRDefault="006D3A2F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  <w:r w:rsidR="004A43EB">
              <w:rPr>
                <w:rFonts w:ascii="Times New Roman" w:hAnsi="Times New Roman" w:cs="Times New Roman"/>
                <w:sz w:val="24"/>
                <w:lang w:val="en-US"/>
              </w:rPr>
              <w:t>lways</w:t>
            </w:r>
          </w:p>
        </w:tc>
        <w:tc>
          <w:tcPr>
            <w:tcW w:w="1029" w:type="dxa"/>
          </w:tcPr>
          <w:p w14:paraId="4D28222F" w14:textId="78C596B5" w:rsidR="004A43EB" w:rsidRDefault="006D3A2F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</w:t>
            </w:r>
            <w:r w:rsidR="004A43EB">
              <w:rPr>
                <w:rFonts w:ascii="Times New Roman" w:hAnsi="Times New Roman" w:cs="Times New Roman"/>
                <w:sz w:val="24"/>
                <w:lang w:val="en-US"/>
              </w:rPr>
              <w:t>ften</w:t>
            </w:r>
          </w:p>
        </w:tc>
        <w:tc>
          <w:tcPr>
            <w:tcW w:w="1243" w:type="dxa"/>
          </w:tcPr>
          <w:p w14:paraId="17B44788" w14:textId="4F339C75" w:rsidR="004A43EB" w:rsidRDefault="006D3A2F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r w:rsidR="004A43EB">
              <w:rPr>
                <w:rFonts w:ascii="Times New Roman" w:hAnsi="Times New Roman" w:cs="Times New Roman"/>
                <w:sz w:val="24"/>
                <w:lang w:val="en-US"/>
              </w:rPr>
              <w:t>ometimes</w:t>
            </w:r>
          </w:p>
        </w:tc>
        <w:tc>
          <w:tcPr>
            <w:tcW w:w="1048" w:type="dxa"/>
          </w:tcPr>
          <w:p w14:paraId="7A28F9CE" w14:textId="0A061457" w:rsidR="004A43EB" w:rsidRDefault="006D3A2F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r w:rsidR="004A43EB">
              <w:rPr>
                <w:rFonts w:ascii="Times New Roman" w:hAnsi="Times New Roman" w:cs="Times New Roman"/>
                <w:sz w:val="24"/>
                <w:lang w:val="en-US"/>
              </w:rPr>
              <w:t>eldom</w:t>
            </w:r>
          </w:p>
        </w:tc>
        <w:tc>
          <w:tcPr>
            <w:tcW w:w="1033" w:type="dxa"/>
          </w:tcPr>
          <w:p w14:paraId="11044608" w14:textId="26470D4C" w:rsidR="004A43EB" w:rsidRDefault="006D3A2F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</w:t>
            </w:r>
            <w:r w:rsidR="004A43EB">
              <w:rPr>
                <w:rFonts w:ascii="Times New Roman" w:hAnsi="Times New Roman" w:cs="Times New Roman"/>
                <w:sz w:val="24"/>
                <w:lang w:val="en-US"/>
              </w:rPr>
              <w:t>ever</w:t>
            </w:r>
          </w:p>
        </w:tc>
        <w:tc>
          <w:tcPr>
            <w:tcW w:w="1247" w:type="dxa"/>
          </w:tcPr>
          <w:p w14:paraId="6BFF4D7C" w14:textId="0ED5DF39" w:rsidR="004A43EB" w:rsidRDefault="006D3A2F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</w:t>
            </w:r>
            <w:r w:rsidR="004A43EB">
              <w:rPr>
                <w:rFonts w:ascii="Times New Roman" w:hAnsi="Times New Roman" w:cs="Times New Roman"/>
                <w:sz w:val="24"/>
                <w:lang w:val="en-US"/>
              </w:rPr>
              <w:t>o answer</w:t>
            </w:r>
          </w:p>
        </w:tc>
        <w:tc>
          <w:tcPr>
            <w:tcW w:w="1028" w:type="dxa"/>
          </w:tcPr>
          <w:p w14:paraId="3C4C912C" w14:textId="3DE1538A" w:rsidR="004A43EB" w:rsidRDefault="006D3A2F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</w:t>
            </w:r>
            <w:r w:rsidR="004A43EB">
              <w:rPr>
                <w:rFonts w:ascii="Times New Roman" w:hAnsi="Times New Roman" w:cs="Times New Roman"/>
                <w:sz w:val="24"/>
                <w:lang w:val="en-US"/>
              </w:rPr>
              <w:t>o child</w:t>
            </w:r>
          </w:p>
        </w:tc>
      </w:tr>
      <w:tr w:rsidR="004A43EB" w14:paraId="2E7995B9" w14:textId="77777777" w:rsidTr="00D13CBE">
        <w:tc>
          <w:tcPr>
            <w:tcW w:w="1023" w:type="dxa"/>
            <w:vAlign w:val="center"/>
          </w:tcPr>
          <w:p w14:paraId="61755E99" w14:textId="52BEB435" w:rsidR="004A43EB" w:rsidRDefault="004A43EB" w:rsidP="004A43E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</w:t>
            </w:r>
          </w:p>
        </w:tc>
        <w:tc>
          <w:tcPr>
            <w:tcW w:w="1044" w:type="dxa"/>
          </w:tcPr>
          <w:p w14:paraId="6EBB0E89" w14:textId="70F33E6D" w:rsidR="004A43EB" w:rsidRDefault="00BB54AD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029" w:type="dxa"/>
          </w:tcPr>
          <w:p w14:paraId="1929A0BF" w14:textId="774381D2" w:rsidR="004A43EB" w:rsidRDefault="00BB54AD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243" w:type="dxa"/>
          </w:tcPr>
          <w:p w14:paraId="6D088657" w14:textId="1917E4CE" w:rsidR="004A43EB" w:rsidRDefault="00BB54AD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48" w:type="dxa"/>
          </w:tcPr>
          <w:p w14:paraId="7B16B854" w14:textId="351AB253" w:rsidR="004A43EB" w:rsidRDefault="00BB54AD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.5</w:t>
            </w:r>
          </w:p>
        </w:tc>
        <w:tc>
          <w:tcPr>
            <w:tcW w:w="1033" w:type="dxa"/>
          </w:tcPr>
          <w:p w14:paraId="31AA711E" w14:textId="051F6F80" w:rsidR="004A43EB" w:rsidRDefault="00BB54AD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247" w:type="dxa"/>
          </w:tcPr>
          <w:p w14:paraId="72C25673" w14:textId="602E3156" w:rsidR="004A43EB" w:rsidRDefault="00BB54AD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247B6FB7" w14:textId="3E18BA3C" w:rsidR="004A43EB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2F568AE6" w14:textId="77777777" w:rsidTr="00D13CBE">
        <w:tc>
          <w:tcPr>
            <w:tcW w:w="1023" w:type="dxa"/>
            <w:vAlign w:val="center"/>
          </w:tcPr>
          <w:p w14:paraId="0971B6AC" w14:textId="79143742" w:rsidR="00D13CBE" w:rsidRDefault="00D13CBE" w:rsidP="00D13CB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</w:t>
            </w:r>
          </w:p>
        </w:tc>
        <w:tc>
          <w:tcPr>
            <w:tcW w:w="1044" w:type="dxa"/>
          </w:tcPr>
          <w:p w14:paraId="6A799D81" w14:textId="09DE301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9" w:type="dxa"/>
          </w:tcPr>
          <w:p w14:paraId="569C4078" w14:textId="4F2555F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3" w:type="dxa"/>
          </w:tcPr>
          <w:p w14:paraId="436216EE" w14:textId="1C6297C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9</w:t>
            </w:r>
          </w:p>
        </w:tc>
        <w:tc>
          <w:tcPr>
            <w:tcW w:w="1048" w:type="dxa"/>
          </w:tcPr>
          <w:p w14:paraId="25169269" w14:textId="04083C5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033" w:type="dxa"/>
          </w:tcPr>
          <w:p w14:paraId="6DFB99D6" w14:textId="3AD5B4F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5</w:t>
            </w:r>
          </w:p>
        </w:tc>
        <w:tc>
          <w:tcPr>
            <w:tcW w:w="1247" w:type="dxa"/>
          </w:tcPr>
          <w:p w14:paraId="6849A2D2" w14:textId="1D5C417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6BF84AB2" w14:textId="66F739D9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229914EE" w14:textId="77777777" w:rsidTr="00D13CBE">
        <w:tc>
          <w:tcPr>
            <w:tcW w:w="1023" w:type="dxa"/>
            <w:vAlign w:val="center"/>
          </w:tcPr>
          <w:p w14:paraId="261B5354" w14:textId="1798CF4C" w:rsidR="00D13CBE" w:rsidRDefault="00D13CBE" w:rsidP="00D13CB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3</w:t>
            </w:r>
          </w:p>
        </w:tc>
        <w:tc>
          <w:tcPr>
            <w:tcW w:w="1044" w:type="dxa"/>
          </w:tcPr>
          <w:p w14:paraId="015872B8" w14:textId="0E1F412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9" w:type="dxa"/>
          </w:tcPr>
          <w:p w14:paraId="3935AEF9" w14:textId="76CB258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243" w:type="dxa"/>
          </w:tcPr>
          <w:p w14:paraId="5B864DCA" w14:textId="062AEE8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048" w:type="dxa"/>
          </w:tcPr>
          <w:p w14:paraId="4A6320B0" w14:textId="34076B7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033" w:type="dxa"/>
          </w:tcPr>
          <w:p w14:paraId="57E9E5C4" w14:textId="1B06F3A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1</w:t>
            </w:r>
          </w:p>
        </w:tc>
        <w:tc>
          <w:tcPr>
            <w:tcW w:w="1247" w:type="dxa"/>
          </w:tcPr>
          <w:p w14:paraId="43206446" w14:textId="2F76CB9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4CB3A3A0" w14:textId="357321FC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43699283" w14:textId="77777777" w:rsidTr="00D13CBE">
        <w:tc>
          <w:tcPr>
            <w:tcW w:w="1023" w:type="dxa"/>
            <w:vAlign w:val="center"/>
          </w:tcPr>
          <w:p w14:paraId="65C4C633" w14:textId="5C5554E0" w:rsidR="00D13CBE" w:rsidRDefault="00D13CBE" w:rsidP="00D13CB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4</w:t>
            </w:r>
          </w:p>
        </w:tc>
        <w:tc>
          <w:tcPr>
            <w:tcW w:w="1044" w:type="dxa"/>
          </w:tcPr>
          <w:p w14:paraId="48F48744" w14:textId="522CBD9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9" w:type="dxa"/>
          </w:tcPr>
          <w:p w14:paraId="67F61564" w14:textId="418409C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243" w:type="dxa"/>
          </w:tcPr>
          <w:p w14:paraId="669F876D" w14:textId="756A789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048" w:type="dxa"/>
          </w:tcPr>
          <w:p w14:paraId="111B423B" w14:textId="647B547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033" w:type="dxa"/>
          </w:tcPr>
          <w:p w14:paraId="5DC89EE8" w14:textId="322930F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6</w:t>
            </w:r>
          </w:p>
        </w:tc>
        <w:tc>
          <w:tcPr>
            <w:tcW w:w="1247" w:type="dxa"/>
          </w:tcPr>
          <w:p w14:paraId="74852370" w14:textId="7A3B20E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32AD74E0" w14:textId="1CEB8675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45AEAFDB" w14:textId="77777777" w:rsidTr="00D13CBE">
        <w:tc>
          <w:tcPr>
            <w:tcW w:w="1023" w:type="dxa"/>
            <w:vAlign w:val="center"/>
          </w:tcPr>
          <w:p w14:paraId="44267CF6" w14:textId="50A5ED0A" w:rsidR="00D13CBE" w:rsidRDefault="00D13CBE" w:rsidP="00D13CB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5</w:t>
            </w:r>
          </w:p>
        </w:tc>
        <w:tc>
          <w:tcPr>
            <w:tcW w:w="1044" w:type="dxa"/>
          </w:tcPr>
          <w:p w14:paraId="1394CD40" w14:textId="6EA2A16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9" w:type="dxa"/>
          </w:tcPr>
          <w:p w14:paraId="4E92C898" w14:textId="7610998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3" w:type="dxa"/>
          </w:tcPr>
          <w:p w14:paraId="70265FD5" w14:textId="66BA865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1</w:t>
            </w:r>
          </w:p>
        </w:tc>
        <w:tc>
          <w:tcPr>
            <w:tcW w:w="1048" w:type="dxa"/>
          </w:tcPr>
          <w:p w14:paraId="0B376ECF" w14:textId="794AF12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033" w:type="dxa"/>
          </w:tcPr>
          <w:p w14:paraId="68A2BB8F" w14:textId="632D862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4</w:t>
            </w:r>
          </w:p>
        </w:tc>
        <w:tc>
          <w:tcPr>
            <w:tcW w:w="1247" w:type="dxa"/>
          </w:tcPr>
          <w:p w14:paraId="46025E47" w14:textId="687DDCA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63E790E6" w14:textId="1291FC0A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2D6F4578" w14:textId="77777777" w:rsidTr="00D13CBE">
        <w:tc>
          <w:tcPr>
            <w:tcW w:w="1023" w:type="dxa"/>
            <w:vAlign w:val="center"/>
          </w:tcPr>
          <w:p w14:paraId="599D3867" w14:textId="08838668" w:rsidR="00D13CBE" w:rsidRDefault="00D13CBE" w:rsidP="00D13CB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6</w:t>
            </w:r>
          </w:p>
        </w:tc>
        <w:tc>
          <w:tcPr>
            <w:tcW w:w="1044" w:type="dxa"/>
          </w:tcPr>
          <w:p w14:paraId="7F89AB12" w14:textId="2CA9F61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5F74C1B5" w14:textId="3B9E03C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3" w:type="dxa"/>
          </w:tcPr>
          <w:p w14:paraId="1D381373" w14:textId="05A55E0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048" w:type="dxa"/>
          </w:tcPr>
          <w:p w14:paraId="0B4EDC53" w14:textId="6921FF3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9</w:t>
            </w:r>
          </w:p>
        </w:tc>
        <w:tc>
          <w:tcPr>
            <w:tcW w:w="1033" w:type="dxa"/>
          </w:tcPr>
          <w:p w14:paraId="6B6722CF" w14:textId="33C0658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4</w:t>
            </w:r>
          </w:p>
        </w:tc>
        <w:tc>
          <w:tcPr>
            <w:tcW w:w="1247" w:type="dxa"/>
          </w:tcPr>
          <w:p w14:paraId="6EAF440D" w14:textId="2786C55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54D29371" w14:textId="057ED4B1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A1AAAF1" w14:textId="77777777" w:rsidTr="00D13CBE">
        <w:tc>
          <w:tcPr>
            <w:tcW w:w="1023" w:type="dxa"/>
            <w:vAlign w:val="center"/>
          </w:tcPr>
          <w:p w14:paraId="20C8EA42" w14:textId="38C7FB3B" w:rsidR="00D13CBE" w:rsidRDefault="00D13CBE" w:rsidP="00D13CB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7</w:t>
            </w:r>
          </w:p>
        </w:tc>
        <w:tc>
          <w:tcPr>
            <w:tcW w:w="1044" w:type="dxa"/>
          </w:tcPr>
          <w:p w14:paraId="56CF9B66" w14:textId="176A288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029" w:type="dxa"/>
          </w:tcPr>
          <w:p w14:paraId="75898572" w14:textId="0EA5B2D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3" w:type="dxa"/>
          </w:tcPr>
          <w:p w14:paraId="37D16E1C" w14:textId="27CE14A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048" w:type="dxa"/>
          </w:tcPr>
          <w:p w14:paraId="787A0036" w14:textId="3F67220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033" w:type="dxa"/>
          </w:tcPr>
          <w:p w14:paraId="7B6701DD" w14:textId="50AF5E8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1</w:t>
            </w:r>
          </w:p>
        </w:tc>
        <w:tc>
          <w:tcPr>
            <w:tcW w:w="1247" w:type="dxa"/>
          </w:tcPr>
          <w:p w14:paraId="39BF6B01" w14:textId="16F408A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7F78D89B" w14:textId="6DB24198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27DF5E00" w14:textId="77777777" w:rsidTr="00D13CBE">
        <w:tc>
          <w:tcPr>
            <w:tcW w:w="1023" w:type="dxa"/>
            <w:vAlign w:val="center"/>
          </w:tcPr>
          <w:p w14:paraId="48921569" w14:textId="3F25FB1E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8</w:t>
            </w:r>
          </w:p>
        </w:tc>
        <w:tc>
          <w:tcPr>
            <w:tcW w:w="1044" w:type="dxa"/>
          </w:tcPr>
          <w:p w14:paraId="274C3915" w14:textId="56B40E1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3236AF99" w14:textId="7E45CB1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243" w:type="dxa"/>
          </w:tcPr>
          <w:p w14:paraId="76FB59AB" w14:textId="37AFB5C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048" w:type="dxa"/>
          </w:tcPr>
          <w:p w14:paraId="23ABF434" w14:textId="3BF4418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033" w:type="dxa"/>
          </w:tcPr>
          <w:p w14:paraId="16C424C4" w14:textId="37769B6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3</w:t>
            </w:r>
          </w:p>
        </w:tc>
        <w:tc>
          <w:tcPr>
            <w:tcW w:w="1247" w:type="dxa"/>
          </w:tcPr>
          <w:p w14:paraId="7DC33DAE" w14:textId="4153A90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46222B2E" w14:textId="6A8B665E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27E6646F" w14:textId="77777777" w:rsidTr="00D13CBE">
        <w:tc>
          <w:tcPr>
            <w:tcW w:w="1023" w:type="dxa"/>
            <w:vAlign w:val="center"/>
          </w:tcPr>
          <w:p w14:paraId="7EF996B4" w14:textId="4CA7CBD1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9</w:t>
            </w:r>
          </w:p>
        </w:tc>
        <w:tc>
          <w:tcPr>
            <w:tcW w:w="1044" w:type="dxa"/>
          </w:tcPr>
          <w:p w14:paraId="481767A2" w14:textId="62D4C1A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9" w:type="dxa"/>
          </w:tcPr>
          <w:p w14:paraId="44EF8F96" w14:textId="24E0032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3" w:type="dxa"/>
          </w:tcPr>
          <w:p w14:paraId="35645040" w14:textId="10A649E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48" w:type="dxa"/>
          </w:tcPr>
          <w:p w14:paraId="64676A29" w14:textId="3D427EA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033" w:type="dxa"/>
          </w:tcPr>
          <w:p w14:paraId="6E608899" w14:textId="69D13EC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2</w:t>
            </w:r>
          </w:p>
        </w:tc>
        <w:tc>
          <w:tcPr>
            <w:tcW w:w="1247" w:type="dxa"/>
          </w:tcPr>
          <w:p w14:paraId="08655065" w14:textId="696D0AB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31C9DB14" w14:textId="00E3119F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864C737" w14:textId="77777777" w:rsidTr="00D13CBE">
        <w:tc>
          <w:tcPr>
            <w:tcW w:w="1023" w:type="dxa"/>
            <w:vAlign w:val="center"/>
          </w:tcPr>
          <w:p w14:paraId="0B29959D" w14:textId="2D3B6166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0</w:t>
            </w:r>
            <w:r w:rsidRPr="001B7603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555D5FB5" w14:textId="110AAEB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029" w:type="dxa"/>
          </w:tcPr>
          <w:p w14:paraId="7A2D7B04" w14:textId="5A88A70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243" w:type="dxa"/>
          </w:tcPr>
          <w:p w14:paraId="3DD5479B" w14:textId="21C59C5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048" w:type="dxa"/>
          </w:tcPr>
          <w:p w14:paraId="3A28E897" w14:textId="6EFEF1D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033" w:type="dxa"/>
          </w:tcPr>
          <w:p w14:paraId="4E6FB62E" w14:textId="5F903BC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7" w:type="dxa"/>
          </w:tcPr>
          <w:p w14:paraId="2EACEDEF" w14:textId="71CC253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3B30C0E4" w14:textId="2227C2B3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37ACDBFE" w14:textId="77777777" w:rsidTr="00D13CBE">
        <w:tc>
          <w:tcPr>
            <w:tcW w:w="1023" w:type="dxa"/>
            <w:vAlign w:val="center"/>
          </w:tcPr>
          <w:p w14:paraId="588CEBF6" w14:textId="7D807EA7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1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31452E56" w14:textId="5BB33A0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029" w:type="dxa"/>
          </w:tcPr>
          <w:p w14:paraId="460F5748" w14:textId="60629E1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243" w:type="dxa"/>
          </w:tcPr>
          <w:p w14:paraId="55944E48" w14:textId="6E6FA99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048" w:type="dxa"/>
          </w:tcPr>
          <w:p w14:paraId="358BF3ED" w14:textId="6478EAE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033" w:type="dxa"/>
          </w:tcPr>
          <w:p w14:paraId="5519A7C8" w14:textId="16C74DB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7" w:type="dxa"/>
          </w:tcPr>
          <w:p w14:paraId="544697F2" w14:textId="67C84C2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333FF528" w14:textId="6A6520DF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47511FB9" w14:textId="77777777" w:rsidTr="00D13CBE">
        <w:tc>
          <w:tcPr>
            <w:tcW w:w="1023" w:type="dxa"/>
            <w:vAlign w:val="center"/>
          </w:tcPr>
          <w:p w14:paraId="1DC02330" w14:textId="0E3AD932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2</w:t>
            </w:r>
          </w:p>
        </w:tc>
        <w:tc>
          <w:tcPr>
            <w:tcW w:w="1044" w:type="dxa"/>
          </w:tcPr>
          <w:p w14:paraId="6F129F82" w14:textId="12D05BF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029" w:type="dxa"/>
          </w:tcPr>
          <w:p w14:paraId="387E2B79" w14:textId="0841722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3" w:type="dxa"/>
          </w:tcPr>
          <w:p w14:paraId="5B569480" w14:textId="69CF321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48" w:type="dxa"/>
          </w:tcPr>
          <w:p w14:paraId="238BE0A6" w14:textId="580A1C6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5</w:t>
            </w:r>
          </w:p>
        </w:tc>
        <w:tc>
          <w:tcPr>
            <w:tcW w:w="1033" w:type="dxa"/>
          </w:tcPr>
          <w:p w14:paraId="4835F43B" w14:textId="680F27E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247" w:type="dxa"/>
          </w:tcPr>
          <w:p w14:paraId="58E7508D" w14:textId="2956594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3D0A1840" w14:textId="44AAFA2B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1663FD93" w14:textId="77777777" w:rsidTr="00D13CBE">
        <w:tc>
          <w:tcPr>
            <w:tcW w:w="1023" w:type="dxa"/>
            <w:vAlign w:val="center"/>
          </w:tcPr>
          <w:p w14:paraId="7491C36D" w14:textId="1503B377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3</w:t>
            </w:r>
          </w:p>
        </w:tc>
        <w:tc>
          <w:tcPr>
            <w:tcW w:w="1044" w:type="dxa"/>
          </w:tcPr>
          <w:p w14:paraId="17031760" w14:textId="4E829A3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029" w:type="dxa"/>
          </w:tcPr>
          <w:p w14:paraId="6CA46B34" w14:textId="3636D27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3" w:type="dxa"/>
          </w:tcPr>
          <w:p w14:paraId="7AB1A5F8" w14:textId="49C387C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048" w:type="dxa"/>
          </w:tcPr>
          <w:p w14:paraId="0C391382" w14:textId="11A62AE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33" w:type="dxa"/>
          </w:tcPr>
          <w:p w14:paraId="04AE11CF" w14:textId="2876428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247" w:type="dxa"/>
          </w:tcPr>
          <w:p w14:paraId="24EDF2CA" w14:textId="43FD0D1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028" w:type="dxa"/>
          </w:tcPr>
          <w:p w14:paraId="5787F8E3" w14:textId="6E4C1C09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153816DE" w14:textId="77777777" w:rsidTr="00D13CBE">
        <w:tc>
          <w:tcPr>
            <w:tcW w:w="1023" w:type="dxa"/>
            <w:vAlign w:val="center"/>
          </w:tcPr>
          <w:p w14:paraId="4934146D" w14:textId="23D1FD3F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4</w:t>
            </w:r>
          </w:p>
        </w:tc>
        <w:tc>
          <w:tcPr>
            <w:tcW w:w="1044" w:type="dxa"/>
          </w:tcPr>
          <w:p w14:paraId="6E006666" w14:textId="2222D84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029" w:type="dxa"/>
          </w:tcPr>
          <w:p w14:paraId="206537DD" w14:textId="088EED8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243" w:type="dxa"/>
          </w:tcPr>
          <w:p w14:paraId="661CE6D5" w14:textId="3B6317D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6</w:t>
            </w:r>
          </w:p>
        </w:tc>
        <w:tc>
          <w:tcPr>
            <w:tcW w:w="1048" w:type="dxa"/>
          </w:tcPr>
          <w:p w14:paraId="7DD07981" w14:textId="204877A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5</w:t>
            </w:r>
          </w:p>
        </w:tc>
        <w:tc>
          <w:tcPr>
            <w:tcW w:w="1033" w:type="dxa"/>
          </w:tcPr>
          <w:p w14:paraId="41D23AEE" w14:textId="43A6E51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</w:p>
        </w:tc>
        <w:tc>
          <w:tcPr>
            <w:tcW w:w="1247" w:type="dxa"/>
          </w:tcPr>
          <w:p w14:paraId="392B9A0C" w14:textId="0DFA397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58C1932D" w14:textId="78DC6BFE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F2F2F07" w14:textId="77777777" w:rsidTr="00D13CBE">
        <w:tc>
          <w:tcPr>
            <w:tcW w:w="1023" w:type="dxa"/>
            <w:vAlign w:val="center"/>
          </w:tcPr>
          <w:p w14:paraId="6FB76376" w14:textId="302C0CDD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5</w:t>
            </w:r>
          </w:p>
        </w:tc>
        <w:tc>
          <w:tcPr>
            <w:tcW w:w="1044" w:type="dxa"/>
          </w:tcPr>
          <w:p w14:paraId="696FA58B" w14:textId="5DC4736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7B2EB31D" w14:textId="3EDFEBB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243" w:type="dxa"/>
          </w:tcPr>
          <w:p w14:paraId="499A55C6" w14:textId="2294FD0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048" w:type="dxa"/>
          </w:tcPr>
          <w:p w14:paraId="40D958AF" w14:textId="75C3EAC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8</w:t>
            </w:r>
          </w:p>
        </w:tc>
        <w:tc>
          <w:tcPr>
            <w:tcW w:w="1033" w:type="dxa"/>
          </w:tcPr>
          <w:p w14:paraId="6D2BFD8D" w14:textId="4AFDF36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247" w:type="dxa"/>
          </w:tcPr>
          <w:p w14:paraId="4BAAEB1B" w14:textId="465DB99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770A3F66" w14:textId="3B27F0AD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4A215568" w14:textId="77777777" w:rsidTr="00D13CBE">
        <w:tc>
          <w:tcPr>
            <w:tcW w:w="1023" w:type="dxa"/>
            <w:vAlign w:val="center"/>
          </w:tcPr>
          <w:p w14:paraId="5433959D" w14:textId="7BD65650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6</w:t>
            </w:r>
          </w:p>
        </w:tc>
        <w:tc>
          <w:tcPr>
            <w:tcW w:w="1044" w:type="dxa"/>
          </w:tcPr>
          <w:p w14:paraId="59FF8E3D" w14:textId="4B1A2EB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9" w:type="dxa"/>
          </w:tcPr>
          <w:p w14:paraId="3C009858" w14:textId="5D82AF7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243" w:type="dxa"/>
          </w:tcPr>
          <w:p w14:paraId="7DE14E2B" w14:textId="5F24701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48" w:type="dxa"/>
          </w:tcPr>
          <w:p w14:paraId="4780BE88" w14:textId="05EFF94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033" w:type="dxa"/>
          </w:tcPr>
          <w:p w14:paraId="311A4B70" w14:textId="63A8F89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247" w:type="dxa"/>
          </w:tcPr>
          <w:p w14:paraId="58CCCDF8" w14:textId="5676108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44068B78" w14:textId="0648EB00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4456D61B" w14:textId="77777777" w:rsidTr="00D13CBE">
        <w:tc>
          <w:tcPr>
            <w:tcW w:w="1023" w:type="dxa"/>
            <w:vAlign w:val="center"/>
          </w:tcPr>
          <w:p w14:paraId="76172849" w14:textId="52609F14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7</w:t>
            </w:r>
          </w:p>
        </w:tc>
        <w:tc>
          <w:tcPr>
            <w:tcW w:w="1044" w:type="dxa"/>
          </w:tcPr>
          <w:p w14:paraId="7171811C" w14:textId="23F2A82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029" w:type="dxa"/>
          </w:tcPr>
          <w:p w14:paraId="2A731479" w14:textId="18BD053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243" w:type="dxa"/>
          </w:tcPr>
          <w:p w14:paraId="1BE51ED5" w14:textId="119D975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1</w:t>
            </w:r>
          </w:p>
        </w:tc>
        <w:tc>
          <w:tcPr>
            <w:tcW w:w="1048" w:type="dxa"/>
          </w:tcPr>
          <w:p w14:paraId="3FDC7FAF" w14:textId="27F7172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5</w:t>
            </w:r>
          </w:p>
        </w:tc>
        <w:tc>
          <w:tcPr>
            <w:tcW w:w="1033" w:type="dxa"/>
          </w:tcPr>
          <w:p w14:paraId="091B4028" w14:textId="3C74EE9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247" w:type="dxa"/>
          </w:tcPr>
          <w:p w14:paraId="7579015D" w14:textId="69F7E39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3E364DE3" w14:textId="366C23C9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C38D896" w14:textId="77777777" w:rsidTr="00D13CBE">
        <w:tc>
          <w:tcPr>
            <w:tcW w:w="1023" w:type="dxa"/>
            <w:vAlign w:val="center"/>
          </w:tcPr>
          <w:p w14:paraId="402156B6" w14:textId="7BD9B40D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8</w:t>
            </w:r>
          </w:p>
        </w:tc>
        <w:tc>
          <w:tcPr>
            <w:tcW w:w="1044" w:type="dxa"/>
          </w:tcPr>
          <w:p w14:paraId="5A0866A6" w14:textId="63385AE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9" w:type="dxa"/>
          </w:tcPr>
          <w:p w14:paraId="0F56C2AD" w14:textId="7E48E68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1243" w:type="dxa"/>
          </w:tcPr>
          <w:p w14:paraId="0E772E8F" w14:textId="52E0BFB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</w:p>
        </w:tc>
        <w:tc>
          <w:tcPr>
            <w:tcW w:w="1048" w:type="dxa"/>
          </w:tcPr>
          <w:p w14:paraId="0D41D0E9" w14:textId="260F85C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9</w:t>
            </w:r>
          </w:p>
        </w:tc>
        <w:tc>
          <w:tcPr>
            <w:tcW w:w="1033" w:type="dxa"/>
          </w:tcPr>
          <w:p w14:paraId="30F82D86" w14:textId="29C88E7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247" w:type="dxa"/>
          </w:tcPr>
          <w:p w14:paraId="3BF72DF8" w14:textId="54A59B7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14AB5717" w14:textId="6DA5A61E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598C643" w14:textId="77777777" w:rsidTr="00D13CBE">
        <w:tc>
          <w:tcPr>
            <w:tcW w:w="1023" w:type="dxa"/>
            <w:vAlign w:val="center"/>
          </w:tcPr>
          <w:p w14:paraId="31EDA7CF" w14:textId="60FACAE9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19</w:t>
            </w:r>
          </w:p>
        </w:tc>
        <w:tc>
          <w:tcPr>
            <w:tcW w:w="1044" w:type="dxa"/>
          </w:tcPr>
          <w:p w14:paraId="054B6E9E" w14:textId="5464951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9" w:type="dxa"/>
          </w:tcPr>
          <w:p w14:paraId="39DF62A3" w14:textId="7EE2E98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243" w:type="dxa"/>
          </w:tcPr>
          <w:p w14:paraId="49D7ECBE" w14:textId="1BED3EE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48" w:type="dxa"/>
          </w:tcPr>
          <w:p w14:paraId="7BA21394" w14:textId="1BACBE3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033" w:type="dxa"/>
          </w:tcPr>
          <w:p w14:paraId="13D61DD0" w14:textId="2841011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247" w:type="dxa"/>
          </w:tcPr>
          <w:p w14:paraId="18427095" w14:textId="3F7F79A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47E5CA90" w14:textId="06E2AD69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62860572" w14:textId="77777777" w:rsidTr="00D13CBE">
        <w:tc>
          <w:tcPr>
            <w:tcW w:w="1023" w:type="dxa"/>
            <w:vAlign w:val="center"/>
          </w:tcPr>
          <w:p w14:paraId="4793CB06" w14:textId="4A8BD156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0</w:t>
            </w:r>
          </w:p>
        </w:tc>
        <w:tc>
          <w:tcPr>
            <w:tcW w:w="1044" w:type="dxa"/>
          </w:tcPr>
          <w:p w14:paraId="0BE07030" w14:textId="7F7D9F0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029" w:type="dxa"/>
          </w:tcPr>
          <w:p w14:paraId="3C3C8E18" w14:textId="0273BE7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3" w:type="dxa"/>
          </w:tcPr>
          <w:p w14:paraId="7A241272" w14:textId="42D1284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7</w:t>
            </w:r>
          </w:p>
        </w:tc>
        <w:tc>
          <w:tcPr>
            <w:tcW w:w="1048" w:type="dxa"/>
          </w:tcPr>
          <w:p w14:paraId="54E4968D" w14:textId="0808F0D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033" w:type="dxa"/>
          </w:tcPr>
          <w:p w14:paraId="607071DE" w14:textId="1D476C9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247" w:type="dxa"/>
          </w:tcPr>
          <w:p w14:paraId="54CD38E6" w14:textId="0D14FFF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600CB4EE" w14:textId="412346D2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86BA1E6" w14:textId="77777777" w:rsidTr="00D13CBE">
        <w:tc>
          <w:tcPr>
            <w:tcW w:w="1023" w:type="dxa"/>
            <w:vAlign w:val="center"/>
          </w:tcPr>
          <w:p w14:paraId="2E49EBDF" w14:textId="242E9B85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1</w:t>
            </w:r>
          </w:p>
        </w:tc>
        <w:tc>
          <w:tcPr>
            <w:tcW w:w="1044" w:type="dxa"/>
          </w:tcPr>
          <w:p w14:paraId="64EA8AF9" w14:textId="7B63B8F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1029" w:type="dxa"/>
          </w:tcPr>
          <w:p w14:paraId="14E25ECE" w14:textId="656318A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</w:p>
        </w:tc>
        <w:tc>
          <w:tcPr>
            <w:tcW w:w="1243" w:type="dxa"/>
          </w:tcPr>
          <w:p w14:paraId="4B5BD156" w14:textId="342D9A5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048" w:type="dxa"/>
          </w:tcPr>
          <w:p w14:paraId="1C7ABB8B" w14:textId="6B67D8E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033" w:type="dxa"/>
          </w:tcPr>
          <w:p w14:paraId="2B797B2B" w14:textId="0608018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1247" w:type="dxa"/>
          </w:tcPr>
          <w:p w14:paraId="6E76F8E2" w14:textId="08036A0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6536F541" w14:textId="0160D08B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67469385" w14:textId="77777777" w:rsidTr="00D13CBE">
        <w:tc>
          <w:tcPr>
            <w:tcW w:w="1023" w:type="dxa"/>
            <w:vAlign w:val="center"/>
          </w:tcPr>
          <w:p w14:paraId="2EA39D10" w14:textId="19964DCE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2</w:t>
            </w:r>
          </w:p>
        </w:tc>
        <w:tc>
          <w:tcPr>
            <w:tcW w:w="1044" w:type="dxa"/>
          </w:tcPr>
          <w:p w14:paraId="55CD27FB" w14:textId="72BFEFA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029" w:type="dxa"/>
          </w:tcPr>
          <w:p w14:paraId="3A83B8BA" w14:textId="5D1544B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243" w:type="dxa"/>
          </w:tcPr>
          <w:p w14:paraId="6A528AAA" w14:textId="6837F37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048" w:type="dxa"/>
          </w:tcPr>
          <w:p w14:paraId="7B9E8674" w14:textId="11873FC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033" w:type="dxa"/>
          </w:tcPr>
          <w:p w14:paraId="0B990329" w14:textId="5342A25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7" w:type="dxa"/>
          </w:tcPr>
          <w:p w14:paraId="081AE87B" w14:textId="03E667C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0B556D16" w14:textId="7A2D0756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3CE752C" w14:textId="77777777" w:rsidTr="00D13CBE">
        <w:tc>
          <w:tcPr>
            <w:tcW w:w="1023" w:type="dxa"/>
            <w:vAlign w:val="center"/>
          </w:tcPr>
          <w:p w14:paraId="37BB0C8F" w14:textId="3271ED48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3</w:t>
            </w:r>
          </w:p>
        </w:tc>
        <w:tc>
          <w:tcPr>
            <w:tcW w:w="1044" w:type="dxa"/>
          </w:tcPr>
          <w:p w14:paraId="1DDD8DE9" w14:textId="65D4BF3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029" w:type="dxa"/>
          </w:tcPr>
          <w:p w14:paraId="5799F3D1" w14:textId="42AF4AE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243" w:type="dxa"/>
          </w:tcPr>
          <w:p w14:paraId="482B8067" w14:textId="1CEBA99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048" w:type="dxa"/>
          </w:tcPr>
          <w:p w14:paraId="47E9C356" w14:textId="1C85C52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8</w:t>
            </w:r>
          </w:p>
        </w:tc>
        <w:tc>
          <w:tcPr>
            <w:tcW w:w="1033" w:type="dxa"/>
          </w:tcPr>
          <w:p w14:paraId="6DF7A4DD" w14:textId="24D4CA9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247" w:type="dxa"/>
          </w:tcPr>
          <w:p w14:paraId="507C9E55" w14:textId="01823EC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57D2FA05" w14:textId="2C7F59D8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7C0BA2F4" w14:textId="77777777" w:rsidTr="00D13CBE">
        <w:tc>
          <w:tcPr>
            <w:tcW w:w="1023" w:type="dxa"/>
            <w:vAlign w:val="center"/>
          </w:tcPr>
          <w:p w14:paraId="16B1437D" w14:textId="65775BEE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4</w:t>
            </w:r>
          </w:p>
        </w:tc>
        <w:tc>
          <w:tcPr>
            <w:tcW w:w="1044" w:type="dxa"/>
          </w:tcPr>
          <w:p w14:paraId="2976D58C" w14:textId="57D4F4F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029" w:type="dxa"/>
          </w:tcPr>
          <w:p w14:paraId="4EEB2C1B" w14:textId="60B6361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1</w:t>
            </w:r>
          </w:p>
        </w:tc>
        <w:tc>
          <w:tcPr>
            <w:tcW w:w="1243" w:type="dxa"/>
          </w:tcPr>
          <w:p w14:paraId="2F07F641" w14:textId="196974B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48" w:type="dxa"/>
          </w:tcPr>
          <w:p w14:paraId="5F7EEB69" w14:textId="59F8D8A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7</w:t>
            </w:r>
          </w:p>
        </w:tc>
        <w:tc>
          <w:tcPr>
            <w:tcW w:w="1033" w:type="dxa"/>
          </w:tcPr>
          <w:p w14:paraId="231A0625" w14:textId="50104CA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7" w:type="dxa"/>
          </w:tcPr>
          <w:p w14:paraId="386A7B9B" w14:textId="2C916A2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6814ABB1" w14:textId="2CA66C31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4BEDEBC6" w14:textId="77777777" w:rsidTr="00D13CBE">
        <w:tc>
          <w:tcPr>
            <w:tcW w:w="1023" w:type="dxa"/>
            <w:vAlign w:val="center"/>
          </w:tcPr>
          <w:p w14:paraId="1249CD8A" w14:textId="017AF4A8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5</w:t>
            </w:r>
          </w:p>
        </w:tc>
        <w:tc>
          <w:tcPr>
            <w:tcW w:w="1044" w:type="dxa"/>
          </w:tcPr>
          <w:p w14:paraId="345EF536" w14:textId="12977DF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9" w:type="dxa"/>
          </w:tcPr>
          <w:p w14:paraId="39F1D66F" w14:textId="053D022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243" w:type="dxa"/>
          </w:tcPr>
          <w:p w14:paraId="0DBC348C" w14:textId="2A62164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048" w:type="dxa"/>
          </w:tcPr>
          <w:p w14:paraId="083898A2" w14:textId="0939C7B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6</w:t>
            </w:r>
          </w:p>
        </w:tc>
        <w:tc>
          <w:tcPr>
            <w:tcW w:w="1033" w:type="dxa"/>
          </w:tcPr>
          <w:p w14:paraId="7E44340C" w14:textId="374E3EB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247" w:type="dxa"/>
          </w:tcPr>
          <w:p w14:paraId="198DAF37" w14:textId="1EDF4D3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6B879863" w14:textId="07915A89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2D07F4E1" w14:textId="77777777" w:rsidTr="00D13CBE">
        <w:tc>
          <w:tcPr>
            <w:tcW w:w="1023" w:type="dxa"/>
            <w:vAlign w:val="center"/>
          </w:tcPr>
          <w:p w14:paraId="65982D49" w14:textId="254A38CD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6</w:t>
            </w:r>
          </w:p>
        </w:tc>
        <w:tc>
          <w:tcPr>
            <w:tcW w:w="1044" w:type="dxa"/>
          </w:tcPr>
          <w:p w14:paraId="1A0E2D2D" w14:textId="1749BCF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9" w:type="dxa"/>
          </w:tcPr>
          <w:p w14:paraId="2CE7E127" w14:textId="7CC7477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243" w:type="dxa"/>
          </w:tcPr>
          <w:p w14:paraId="56B56BC9" w14:textId="768BAA3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9</w:t>
            </w:r>
          </w:p>
        </w:tc>
        <w:tc>
          <w:tcPr>
            <w:tcW w:w="1048" w:type="dxa"/>
          </w:tcPr>
          <w:p w14:paraId="08F4D6F7" w14:textId="1EA11A2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33" w:type="dxa"/>
          </w:tcPr>
          <w:p w14:paraId="33E76626" w14:textId="48389CA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247" w:type="dxa"/>
          </w:tcPr>
          <w:p w14:paraId="4F467DEB" w14:textId="6B4E170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5E599076" w14:textId="6E4AFF3A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4D4D1CDC" w14:textId="77777777" w:rsidTr="00D13CBE">
        <w:tc>
          <w:tcPr>
            <w:tcW w:w="1023" w:type="dxa"/>
            <w:vAlign w:val="center"/>
          </w:tcPr>
          <w:p w14:paraId="6971B662" w14:textId="2258F106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7</w:t>
            </w:r>
          </w:p>
        </w:tc>
        <w:tc>
          <w:tcPr>
            <w:tcW w:w="1044" w:type="dxa"/>
          </w:tcPr>
          <w:p w14:paraId="4A6EB3CE" w14:textId="36E76D5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029" w:type="dxa"/>
          </w:tcPr>
          <w:p w14:paraId="13F4B663" w14:textId="3A39F9D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243" w:type="dxa"/>
          </w:tcPr>
          <w:p w14:paraId="2E05B18F" w14:textId="14098FA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048" w:type="dxa"/>
          </w:tcPr>
          <w:p w14:paraId="2B797A44" w14:textId="400AB38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33" w:type="dxa"/>
          </w:tcPr>
          <w:p w14:paraId="6E5448D5" w14:textId="1B54D00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247" w:type="dxa"/>
          </w:tcPr>
          <w:p w14:paraId="327B142F" w14:textId="7E02C49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</w:p>
        </w:tc>
        <w:tc>
          <w:tcPr>
            <w:tcW w:w="1028" w:type="dxa"/>
          </w:tcPr>
          <w:p w14:paraId="36C20BD8" w14:textId="4E2E3C85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3495C1AC" w14:textId="77777777" w:rsidTr="00D13CBE">
        <w:tc>
          <w:tcPr>
            <w:tcW w:w="1023" w:type="dxa"/>
            <w:vAlign w:val="center"/>
          </w:tcPr>
          <w:p w14:paraId="0D2FA5F7" w14:textId="7033AB30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8</w:t>
            </w:r>
          </w:p>
        </w:tc>
        <w:tc>
          <w:tcPr>
            <w:tcW w:w="1044" w:type="dxa"/>
          </w:tcPr>
          <w:p w14:paraId="77FEADF9" w14:textId="724D158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029" w:type="dxa"/>
          </w:tcPr>
          <w:p w14:paraId="006520F9" w14:textId="75E4C1E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243" w:type="dxa"/>
          </w:tcPr>
          <w:p w14:paraId="42AE9925" w14:textId="3F0FAF5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048" w:type="dxa"/>
          </w:tcPr>
          <w:p w14:paraId="3F35EC1F" w14:textId="25FE274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033" w:type="dxa"/>
          </w:tcPr>
          <w:p w14:paraId="12B034A9" w14:textId="7EC9720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</w:p>
        </w:tc>
        <w:tc>
          <w:tcPr>
            <w:tcW w:w="1247" w:type="dxa"/>
          </w:tcPr>
          <w:p w14:paraId="0CE0F13E" w14:textId="668007C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2C9393B1" w14:textId="5ED49C3F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07FB9CE" w14:textId="77777777" w:rsidTr="00D13CBE">
        <w:tc>
          <w:tcPr>
            <w:tcW w:w="1023" w:type="dxa"/>
            <w:vAlign w:val="center"/>
          </w:tcPr>
          <w:p w14:paraId="65D4C327" w14:textId="4F07F7DD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29</w:t>
            </w:r>
          </w:p>
        </w:tc>
        <w:tc>
          <w:tcPr>
            <w:tcW w:w="1044" w:type="dxa"/>
          </w:tcPr>
          <w:p w14:paraId="2E4F9765" w14:textId="6846175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9" w:type="dxa"/>
          </w:tcPr>
          <w:p w14:paraId="3E6FCA91" w14:textId="7271BAA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243" w:type="dxa"/>
          </w:tcPr>
          <w:p w14:paraId="61BB0473" w14:textId="64E200A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048" w:type="dxa"/>
          </w:tcPr>
          <w:p w14:paraId="5EA69F92" w14:textId="6861D62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4</w:t>
            </w:r>
          </w:p>
        </w:tc>
        <w:tc>
          <w:tcPr>
            <w:tcW w:w="1033" w:type="dxa"/>
          </w:tcPr>
          <w:p w14:paraId="39447E2E" w14:textId="60B503C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247" w:type="dxa"/>
          </w:tcPr>
          <w:p w14:paraId="13A971E5" w14:textId="43BC6CF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66832718" w14:textId="1D7B063D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64659349" w14:textId="77777777" w:rsidTr="00D13CBE">
        <w:tc>
          <w:tcPr>
            <w:tcW w:w="1023" w:type="dxa"/>
            <w:vAlign w:val="center"/>
          </w:tcPr>
          <w:p w14:paraId="7F247AF5" w14:textId="27D0351B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30</w:t>
            </w:r>
          </w:p>
        </w:tc>
        <w:tc>
          <w:tcPr>
            <w:tcW w:w="1044" w:type="dxa"/>
          </w:tcPr>
          <w:p w14:paraId="358DF38E" w14:textId="2060B7C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21C54D74" w14:textId="72DAFD2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243" w:type="dxa"/>
          </w:tcPr>
          <w:p w14:paraId="29391DD4" w14:textId="2F7A420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048" w:type="dxa"/>
          </w:tcPr>
          <w:p w14:paraId="0F3A1AD2" w14:textId="1C5306B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7</w:t>
            </w:r>
          </w:p>
        </w:tc>
        <w:tc>
          <w:tcPr>
            <w:tcW w:w="1033" w:type="dxa"/>
          </w:tcPr>
          <w:p w14:paraId="4323A4BC" w14:textId="5B86A74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9</w:t>
            </w:r>
          </w:p>
        </w:tc>
        <w:tc>
          <w:tcPr>
            <w:tcW w:w="1247" w:type="dxa"/>
          </w:tcPr>
          <w:p w14:paraId="49738DD9" w14:textId="31FE03D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71159798" w14:textId="13AB147A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282FDF1" w14:textId="77777777" w:rsidTr="00D13CBE">
        <w:tc>
          <w:tcPr>
            <w:tcW w:w="1023" w:type="dxa"/>
            <w:vAlign w:val="center"/>
          </w:tcPr>
          <w:p w14:paraId="20720182" w14:textId="0654DD66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31</w:t>
            </w:r>
          </w:p>
        </w:tc>
        <w:tc>
          <w:tcPr>
            <w:tcW w:w="1044" w:type="dxa"/>
          </w:tcPr>
          <w:p w14:paraId="50B08CE7" w14:textId="5C5B8DD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201A47FF" w14:textId="7FF93EA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243" w:type="dxa"/>
          </w:tcPr>
          <w:p w14:paraId="2B48BF74" w14:textId="4EC8743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9</w:t>
            </w:r>
          </w:p>
        </w:tc>
        <w:tc>
          <w:tcPr>
            <w:tcW w:w="1048" w:type="dxa"/>
          </w:tcPr>
          <w:p w14:paraId="20E5995D" w14:textId="1D199DF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3</w:t>
            </w:r>
          </w:p>
        </w:tc>
        <w:tc>
          <w:tcPr>
            <w:tcW w:w="1033" w:type="dxa"/>
          </w:tcPr>
          <w:p w14:paraId="23393E8F" w14:textId="452CC31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247" w:type="dxa"/>
          </w:tcPr>
          <w:p w14:paraId="6621A925" w14:textId="7E22469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3462EF4C" w14:textId="253D3648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3451DE32" w14:textId="77777777" w:rsidTr="00D13CBE">
        <w:tc>
          <w:tcPr>
            <w:tcW w:w="1023" w:type="dxa"/>
            <w:vAlign w:val="center"/>
          </w:tcPr>
          <w:p w14:paraId="3060DC63" w14:textId="43C5FF5A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32</w:t>
            </w:r>
          </w:p>
        </w:tc>
        <w:tc>
          <w:tcPr>
            <w:tcW w:w="1044" w:type="dxa"/>
          </w:tcPr>
          <w:p w14:paraId="0EF390A5" w14:textId="18981F0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29" w:type="dxa"/>
          </w:tcPr>
          <w:p w14:paraId="3100B2C7" w14:textId="3611896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5</w:t>
            </w:r>
          </w:p>
        </w:tc>
        <w:tc>
          <w:tcPr>
            <w:tcW w:w="1243" w:type="dxa"/>
          </w:tcPr>
          <w:p w14:paraId="02D755E9" w14:textId="78BD68E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048" w:type="dxa"/>
          </w:tcPr>
          <w:p w14:paraId="1A07886A" w14:textId="4B6F93F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033" w:type="dxa"/>
          </w:tcPr>
          <w:p w14:paraId="2E0909E7" w14:textId="7743594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7" w:type="dxa"/>
          </w:tcPr>
          <w:p w14:paraId="2BCDA0A9" w14:textId="21542E7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0A9940A6" w14:textId="38583735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8F9AFD0" w14:textId="77777777" w:rsidTr="00D13CBE">
        <w:tc>
          <w:tcPr>
            <w:tcW w:w="1023" w:type="dxa"/>
            <w:vAlign w:val="center"/>
          </w:tcPr>
          <w:p w14:paraId="72D07402" w14:textId="7DDA9806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Ⅰ-33</w:t>
            </w:r>
          </w:p>
        </w:tc>
        <w:tc>
          <w:tcPr>
            <w:tcW w:w="1044" w:type="dxa"/>
          </w:tcPr>
          <w:p w14:paraId="41FF586D" w14:textId="7F7BF88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1029" w:type="dxa"/>
          </w:tcPr>
          <w:p w14:paraId="7BF0366B" w14:textId="4726259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1243" w:type="dxa"/>
          </w:tcPr>
          <w:p w14:paraId="4964AB7E" w14:textId="26EE49C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5</w:t>
            </w:r>
          </w:p>
        </w:tc>
        <w:tc>
          <w:tcPr>
            <w:tcW w:w="1048" w:type="dxa"/>
          </w:tcPr>
          <w:p w14:paraId="3613EE18" w14:textId="43190E7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9</w:t>
            </w:r>
          </w:p>
        </w:tc>
        <w:tc>
          <w:tcPr>
            <w:tcW w:w="1033" w:type="dxa"/>
          </w:tcPr>
          <w:p w14:paraId="35A1E915" w14:textId="6261045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7" w:type="dxa"/>
          </w:tcPr>
          <w:p w14:paraId="1F77A6B8" w14:textId="3DF9231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4C439D63" w14:textId="2B4AB7EF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6AF7D893" w14:textId="77777777" w:rsidTr="00D13CBE">
        <w:tc>
          <w:tcPr>
            <w:tcW w:w="1023" w:type="dxa"/>
            <w:vAlign w:val="center"/>
          </w:tcPr>
          <w:p w14:paraId="536D4CC1" w14:textId="413C7783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1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232667A6" w14:textId="4ECF611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9" w:type="dxa"/>
          </w:tcPr>
          <w:p w14:paraId="1363157D" w14:textId="31A0587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3" w:type="dxa"/>
          </w:tcPr>
          <w:p w14:paraId="5B3C0924" w14:textId="5A8F395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048" w:type="dxa"/>
          </w:tcPr>
          <w:p w14:paraId="293794C7" w14:textId="1D3E010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1</w:t>
            </w:r>
          </w:p>
        </w:tc>
        <w:tc>
          <w:tcPr>
            <w:tcW w:w="1033" w:type="dxa"/>
          </w:tcPr>
          <w:p w14:paraId="545362F2" w14:textId="41B8951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247" w:type="dxa"/>
          </w:tcPr>
          <w:p w14:paraId="1E07B0CA" w14:textId="1BED670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2815E4D0" w14:textId="6C7F10D5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10EAFEEC" w14:textId="77777777" w:rsidTr="00D13CBE">
        <w:tc>
          <w:tcPr>
            <w:tcW w:w="1023" w:type="dxa"/>
            <w:vAlign w:val="center"/>
          </w:tcPr>
          <w:p w14:paraId="675E90B8" w14:textId="22424F1F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Ⅱ-2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31E2C261" w14:textId="61652AC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9" w:type="dxa"/>
          </w:tcPr>
          <w:p w14:paraId="6347CD6A" w14:textId="413F88B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243" w:type="dxa"/>
          </w:tcPr>
          <w:p w14:paraId="54A054F7" w14:textId="43DD1EC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048" w:type="dxa"/>
          </w:tcPr>
          <w:p w14:paraId="25E8726E" w14:textId="1C6C997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2</w:t>
            </w:r>
          </w:p>
        </w:tc>
        <w:tc>
          <w:tcPr>
            <w:tcW w:w="1033" w:type="dxa"/>
          </w:tcPr>
          <w:p w14:paraId="617AB29C" w14:textId="7AB6549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</w:p>
        </w:tc>
        <w:tc>
          <w:tcPr>
            <w:tcW w:w="1247" w:type="dxa"/>
          </w:tcPr>
          <w:p w14:paraId="3B2303E8" w14:textId="44414C7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4959B113" w14:textId="61B5A061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63A6574E" w14:textId="77777777" w:rsidTr="00D13CBE">
        <w:tc>
          <w:tcPr>
            <w:tcW w:w="1023" w:type="dxa"/>
            <w:vAlign w:val="center"/>
          </w:tcPr>
          <w:p w14:paraId="5962B6B3" w14:textId="7F703D26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3</w:t>
            </w:r>
          </w:p>
        </w:tc>
        <w:tc>
          <w:tcPr>
            <w:tcW w:w="1044" w:type="dxa"/>
          </w:tcPr>
          <w:p w14:paraId="3B07C553" w14:textId="19C2AE2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9" w:type="dxa"/>
          </w:tcPr>
          <w:p w14:paraId="3429C1E4" w14:textId="12CDB50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243" w:type="dxa"/>
          </w:tcPr>
          <w:p w14:paraId="41001F45" w14:textId="3B701B2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48" w:type="dxa"/>
          </w:tcPr>
          <w:p w14:paraId="3CBC72EF" w14:textId="648EB4A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33" w:type="dxa"/>
          </w:tcPr>
          <w:p w14:paraId="2491FEA3" w14:textId="3B60289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0</w:t>
            </w:r>
          </w:p>
        </w:tc>
        <w:tc>
          <w:tcPr>
            <w:tcW w:w="1247" w:type="dxa"/>
          </w:tcPr>
          <w:p w14:paraId="0FE27574" w14:textId="4E592A0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7DC0AC7E" w14:textId="0FD6A3C0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6DA73E72" w14:textId="77777777" w:rsidTr="00D13CBE">
        <w:tc>
          <w:tcPr>
            <w:tcW w:w="1023" w:type="dxa"/>
            <w:vAlign w:val="center"/>
          </w:tcPr>
          <w:p w14:paraId="54C78F84" w14:textId="44138031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4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06D99F23" w14:textId="07CE6F9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1029" w:type="dxa"/>
          </w:tcPr>
          <w:p w14:paraId="65BAAF92" w14:textId="6D95A4F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243" w:type="dxa"/>
          </w:tcPr>
          <w:p w14:paraId="45EE542C" w14:textId="761D4B8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1</w:t>
            </w:r>
          </w:p>
        </w:tc>
        <w:tc>
          <w:tcPr>
            <w:tcW w:w="1048" w:type="dxa"/>
          </w:tcPr>
          <w:p w14:paraId="631FF78C" w14:textId="6580346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1</w:t>
            </w:r>
          </w:p>
        </w:tc>
        <w:tc>
          <w:tcPr>
            <w:tcW w:w="1033" w:type="dxa"/>
          </w:tcPr>
          <w:p w14:paraId="5C688E59" w14:textId="6CD2E67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7" w:type="dxa"/>
          </w:tcPr>
          <w:p w14:paraId="3229DA07" w14:textId="1C81540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028" w:type="dxa"/>
          </w:tcPr>
          <w:p w14:paraId="0A9E1563" w14:textId="3854AF8D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486A7387" w14:textId="77777777" w:rsidTr="00D13CBE">
        <w:tc>
          <w:tcPr>
            <w:tcW w:w="1023" w:type="dxa"/>
            <w:vAlign w:val="center"/>
          </w:tcPr>
          <w:p w14:paraId="787FB09E" w14:textId="36DEE147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5</w:t>
            </w:r>
          </w:p>
        </w:tc>
        <w:tc>
          <w:tcPr>
            <w:tcW w:w="1044" w:type="dxa"/>
          </w:tcPr>
          <w:p w14:paraId="55A7A4F1" w14:textId="40B5099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1B6FA205" w14:textId="134FE05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3" w:type="dxa"/>
          </w:tcPr>
          <w:p w14:paraId="24A765F2" w14:textId="73FC96F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1</w:t>
            </w:r>
          </w:p>
        </w:tc>
        <w:tc>
          <w:tcPr>
            <w:tcW w:w="1048" w:type="dxa"/>
          </w:tcPr>
          <w:p w14:paraId="44FEBD5F" w14:textId="5935A14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7</w:t>
            </w:r>
          </w:p>
        </w:tc>
        <w:tc>
          <w:tcPr>
            <w:tcW w:w="1033" w:type="dxa"/>
          </w:tcPr>
          <w:p w14:paraId="7BB3B1C9" w14:textId="1C2CABF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7" w:type="dxa"/>
          </w:tcPr>
          <w:p w14:paraId="37B868C7" w14:textId="1A78AFD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38985E67" w14:textId="23DF93E8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72EB6D9F" w14:textId="77777777" w:rsidTr="00D13CBE">
        <w:tc>
          <w:tcPr>
            <w:tcW w:w="1023" w:type="dxa"/>
            <w:vAlign w:val="center"/>
          </w:tcPr>
          <w:p w14:paraId="0F856443" w14:textId="4CD964B9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6</w:t>
            </w:r>
          </w:p>
        </w:tc>
        <w:tc>
          <w:tcPr>
            <w:tcW w:w="1044" w:type="dxa"/>
          </w:tcPr>
          <w:p w14:paraId="0B6408FA" w14:textId="5A7B870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9" w:type="dxa"/>
          </w:tcPr>
          <w:p w14:paraId="17B91FDC" w14:textId="05EACEA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243" w:type="dxa"/>
          </w:tcPr>
          <w:p w14:paraId="340807E0" w14:textId="7B3E669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048" w:type="dxa"/>
          </w:tcPr>
          <w:p w14:paraId="3322E4C2" w14:textId="79A55B6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4</w:t>
            </w:r>
          </w:p>
        </w:tc>
        <w:tc>
          <w:tcPr>
            <w:tcW w:w="1033" w:type="dxa"/>
          </w:tcPr>
          <w:p w14:paraId="5CAEABC9" w14:textId="185BE4A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247" w:type="dxa"/>
          </w:tcPr>
          <w:p w14:paraId="34011889" w14:textId="12448F8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2917036E" w14:textId="533A0365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33145BE" w14:textId="77777777" w:rsidTr="00D13CBE">
        <w:tc>
          <w:tcPr>
            <w:tcW w:w="1023" w:type="dxa"/>
            <w:vAlign w:val="center"/>
          </w:tcPr>
          <w:p w14:paraId="2C297DB1" w14:textId="144D3B1B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7</w:t>
            </w:r>
          </w:p>
        </w:tc>
        <w:tc>
          <w:tcPr>
            <w:tcW w:w="1044" w:type="dxa"/>
          </w:tcPr>
          <w:p w14:paraId="4EC7BF19" w14:textId="336176E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029" w:type="dxa"/>
          </w:tcPr>
          <w:p w14:paraId="5FFB0D14" w14:textId="3851B72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243" w:type="dxa"/>
          </w:tcPr>
          <w:p w14:paraId="3D31A0CB" w14:textId="7AFA644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48" w:type="dxa"/>
          </w:tcPr>
          <w:p w14:paraId="33F24E22" w14:textId="1C8291F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</w:p>
        </w:tc>
        <w:tc>
          <w:tcPr>
            <w:tcW w:w="1033" w:type="dxa"/>
          </w:tcPr>
          <w:p w14:paraId="71AC45A4" w14:textId="217245B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7" w:type="dxa"/>
          </w:tcPr>
          <w:p w14:paraId="78F895DE" w14:textId="18B02CC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739A5810" w14:textId="73A12AE8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7223BCAA" w14:textId="77777777" w:rsidTr="00D13CBE">
        <w:tc>
          <w:tcPr>
            <w:tcW w:w="1023" w:type="dxa"/>
            <w:vAlign w:val="center"/>
          </w:tcPr>
          <w:p w14:paraId="412F0C3A" w14:textId="6009AFEE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8</w:t>
            </w:r>
          </w:p>
        </w:tc>
        <w:tc>
          <w:tcPr>
            <w:tcW w:w="1044" w:type="dxa"/>
          </w:tcPr>
          <w:p w14:paraId="44F4E1F7" w14:textId="1D77573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029" w:type="dxa"/>
          </w:tcPr>
          <w:p w14:paraId="018D92DB" w14:textId="2439193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243" w:type="dxa"/>
          </w:tcPr>
          <w:p w14:paraId="2F479208" w14:textId="0165426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48" w:type="dxa"/>
          </w:tcPr>
          <w:p w14:paraId="67BA18C4" w14:textId="37EC3B8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33" w:type="dxa"/>
          </w:tcPr>
          <w:p w14:paraId="69551711" w14:textId="1F271A4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7" w:type="dxa"/>
          </w:tcPr>
          <w:p w14:paraId="0062D314" w14:textId="44ED671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6A4848F5" w14:textId="08F7F1BB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2FAFAF71" w14:textId="77777777" w:rsidTr="00D13CBE">
        <w:tc>
          <w:tcPr>
            <w:tcW w:w="1023" w:type="dxa"/>
            <w:vAlign w:val="center"/>
          </w:tcPr>
          <w:p w14:paraId="0A701FD3" w14:textId="01EA44D1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9</w:t>
            </w:r>
          </w:p>
        </w:tc>
        <w:tc>
          <w:tcPr>
            <w:tcW w:w="1044" w:type="dxa"/>
          </w:tcPr>
          <w:p w14:paraId="0A819369" w14:textId="04298A9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2800D603" w14:textId="39FB0CA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243" w:type="dxa"/>
          </w:tcPr>
          <w:p w14:paraId="431F087C" w14:textId="15409FC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048" w:type="dxa"/>
          </w:tcPr>
          <w:p w14:paraId="1895565D" w14:textId="4C8FCA9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4</w:t>
            </w:r>
          </w:p>
        </w:tc>
        <w:tc>
          <w:tcPr>
            <w:tcW w:w="1033" w:type="dxa"/>
          </w:tcPr>
          <w:p w14:paraId="341EF50B" w14:textId="139C2F4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247" w:type="dxa"/>
          </w:tcPr>
          <w:p w14:paraId="22AB76DF" w14:textId="5CB3942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26FC149E" w14:textId="2B0158B2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176146D1" w14:textId="77777777" w:rsidTr="00D13CBE">
        <w:tc>
          <w:tcPr>
            <w:tcW w:w="1023" w:type="dxa"/>
            <w:vAlign w:val="center"/>
          </w:tcPr>
          <w:p w14:paraId="689AAEBB" w14:textId="09E67CFF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Ⅱ-10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112E36BF" w14:textId="5AE3C2B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029" w:type="dxa"/>
          </w:tcPr>
          <w:p w14:paraId="34F6E5B3" w14:textId="61F81B8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9</w:t>
            </w:r>
          </w:p>
        </w:tc>
        <w:tc>
          <w:tcPr>
            <w:tcW w:w="1243" w:type="dxa"/>
          </w:tcPr>
          <w:p w14:paraId="7ED6D339" w14:textId="45ACAF6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048" w:type="dxa"/>
          </w:tcPr>
          <w:p w14:paraId="127231B0" w14:textId="2B5AFBD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33" w:type="dxa"/>
          </w:tcPr>
          <w:p w14:paraId="41E8E9B4" w14:textId="32C148F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7" w:type="dxa"/>
          </w:tcPr>
          <w:p w14:paraId="1F5A8425" w14:textId="3DFE75E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6E8C4C8A" w14:textId="6DB45C42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CABDD6A" w14:textId="77777777" w:rsidTr="00D13CBE">
        <w:tc>
          <w:tcPr>
            <w:tcW w:w="1023" w:type="dxa"/>
            <w:vAlign w:val="center"/>
          </w:tcPr>
          <w:p w14:paraId="37BD12D3" w14:textId="485A12FC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Ⅲ-1</w:t>
            </w:r>
          </w:p>
        </w:tc>
        <w:tc>
          <w:tcPr>
            <w:tcW w:w="1044" w:type="dxa"/>
          </w:tcPr>
          <w:p w14:paraId="6B87FCDF" w14:textId="7E4BCAD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029" w:type="dxa"/>
          </w:tcPr>
          <w:p w14:paraId="5AFCD725" w14:textId="25227DE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1243" w:type="dxa"/>
          </w:tcPr>
          <w:p w14:paraId="30D68214" w14:textId="609EEC6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048" w:type="dxa"/>
          </w:tcPr>
          <w:p w14:paraId="304918BA" w14:textId="262B84A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9</w:t>
            </w:r>
          </w:p>
        </w:tc>
        <w:tc>
          <w:tcPr>
            <w:tcW w:w="1033" w:type="dxa"/>
          </w:tcPr>
          <w:p w14:paraId="7F465AC7" w14:textId="12F8128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7" w:type="dxa"/>
          </w:tcPr>
          <w:p w14:paraId="491581DF" w14:textId="28BFB85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59243255" w14:textId="3B4447A3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67B190F" w14:textId="77777777" w:rsidTr="00D13CBE">
        <w:tc>
          <w:tcPr>
            <w:tcW w:w="1023" w:type="dxa"/>
            <w:vAlign w:val="center"/>
          </w:tcPr>
          <w:p w14:paraId="7AB216AD" w14:textId="4B7D3E19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Ⅲ-2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1D1CF5EB" w14:textId="3C0798E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9" w:type="dxa"/>
          </w:tcPr>
          <w:p w14:paraId="7B12F0A4" w14:textId="05AB053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243" w:type="dxa"/>
          </w:tcPr>
          <w:p w14:paraId="20A6AD3B" w14:textId="6042137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8</w:t>
            </w:r>
          </w:p>
        </w:tc>
        <w:tc>
          <w:tcPr>
            <w:tcW w:w="1048" w:type="dxa"/>
          </w:tcPr>
          <w:p w14:paraId="35506868" w14:textId="1979549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33" w:type="dxa"/>
          </w:tcPr>
          <w:p w14:paraId="68C22B8E" w14:textId="6C934EF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247" w:type="dxa"/>
          </w:tcPr>
          <w:p w14:paraId="7C0DD540" w14:textId="7C00E72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39BB0351" w14:textId="457D1533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8B1825F" w14:textId="77777777" w:rsidTr="00D13CBE">
        <w:tc>
          <w:tcPr>
            <w:tcW w:w="1023" w:type="dxa"/>
            <w:vAlign w:val="center"/>
          </w:tcPr>
          <w:p w14:paraId="2B1F6610" w14:textId="2CE35B24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Ⅲ-3</w:t>
            </w:r>
          </w:p>
        </w:tc>
        <w:tc>
          <w:tcPr>
            <w:tcW w:w="1044" w:type="dxa"/>
          </w:tcPr>
          <w:p w14:paraId="6E9B3EAA" w14:textId="239D9E3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9" w:type="dxa"/>
          </w:tcPr>
          <w:p w14:paraId="54BFEB34" w14:textId="35D7C77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243" w:type="dxa"/>
          </w:tcPr>
          <w:p w14:paraId="61AF1603" w14:textId="46EB482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048" w:type="dxa"/>
          </w:tcPr>
          <w:p w14:paraId="14EC4F0E" w14:textId="3537280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2</w:t>
            </w:r>
          </w:p>
        </w:tc>
        <w:tc>
          <w:tcPr>
            <w:tcW w:w="1033" w:type="dxa"/>
          </w:tcPr>
          <w:p w14:paraId="48A17705" w14:textId="45B8A25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5</w:t>
            </w:r>
          </w:p>
        </w:tc>
        <w:tc>
          <w:tcPr>
            <w:tcW w:w="1247" w:type="dxa"/>
          </w:tcPr>
          <w:p w14:paraId="755FD7B9" w14:textId="1F68B52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78E3DD66" w14:textId="6AA32F53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76F2DE6C" w14:textId="77777777" w:rsidTr="00D13CBE">
        <w:tc>
          <w:tcPr>
            <w:tcW w:w="1023" w:type="dxa"/>
            <w:vAlign w:val="center"/>
          </w:tcPr>
          <w:p w14:paraId="7DD30527" w14:textId="5E4BDB34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Ⅲ-4</w:t>
            </w:r>
          </w:p>
        </w:tc>
        <w:tc>
          <w:tcPr>
            <w:tcW w:w="1044" w:type="dxa"/>
          </w:tcPr>
          <w:p w14:paraId="23799E95" w14:textId="3602E07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029" w:type="dxa"/>
          </w:tcPr>
          <w:p w14:paraId="0BC585E3" w14:textId="0EFFA2A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243" w:type="dxa"/>
          </w:tcPr>
          <w:p w14:paraId="33ADFB14" w14:textId="3D0779E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0</w:t>
            </w:r>
          </w:p>
        </w:tc>
        <w:tc>
          <w:tcPr>
            <w:tcW w:w="1048" w:type="dxa"/>
          </w:tcPr>
          <w:p w14:paraId="34860F26" w14:textId="2CACF84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</w:p>
        </w:tc>
        <w:tc>
          <w:tcPr>
            <w:tcW w:w="1033" w:type="dxa"/>
          </w:tcPr>
          <w:p w14:paraId="15FFF954" w14:textId="2A1AEC5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7" w:type="dxa"/>
          </w:tcPr>
          <w:p w14:paraId="180CBACC" w14:textId="7A6D6D1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3B66EF30" w14:textId="115B6F47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705F4CF2" w14:textId="77777777" w:rsidTr="00D13CBE">
        <w:tc>
          <w:tcPr>
            <w:tcW w:w="1023" w:type="dxa"/>
            <w:vAlign w:val="center"/>
          </w:tcPr>
          <w:p w14:paraId="0132CFE1" w14:textId="1317D661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1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155DAB68" w14:textId="53EBA74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9" w:type="dxa"/>
          </w:tcPr>
          <w:p w14:paraId="45855EE4" w14:textId="09ABD88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243" w:type="dxa"/>
          </w:tcPr>
          <w:p w14:paraId="28963951" w14:textId="6C88147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048" w:type="dxa"/>
          </w:tcPr>
          <w:p w14:paraId="2621AA8D" w14:textId="04E42B4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33" w:type="dxa"/>
          </w:tcPr>
          <w:p w14:paraId="749899B1" w14:textId="38602C2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247" w:type="dxa"/>
          </w:tcPr>
          <w:p w14:paraId="1D4D1D87" w14:textId="5664109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32729232" w14:textId="7BC8AE63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F63E463" w14:textId="77777777" w:rsidTr="00D13CBE">
        <w:tc>
          <w:tcPr>
            <w:tcW w:w="1023" w:type="dxa"/>
            <w:vAlign w:val="center"/>
          </w:tcPr>
          <w:p w14:paraId="7661A351" w14:textId="063D7532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2</w:t>
            </w:r>
          </w:p>
        </w:tc>
        <w:tc>
          <w:tcPr>
            <w:tcW w:w="1044" w:type="dxa"/>
          </w:tcPr>
          <w:p w14:paraId="1AC361D3" w14:textId="59E34AA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548C97D2" w14:textId="3577BD1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3" w:type="dxa"/>
          </w:tcPr>
          <w:p w14:paraId="30A927A9" w14:textId="4105E12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7</w:t>
            </w:r>
          </w:p>
        </w:tc>
        <w:tc>
          <w:tcPr>
            <w:tcW w:w="1048" w:type="dxa"/>
          </w:tcPr>
          <w:p w14:paraId="64634619" w14:textId="033DD62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033" w:type="dxa"/>
          </w:tcPr>
          <w:p w14:paraId="4F8526C4" w14:textId="58CB1F8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1</w:t>
            </w:r>
          </w:p>
        </w:tc>
        <w:tc>
          <w:tcPr>
            <w:tcW w:w="1247" w:type="dxa"/>
          </w:tcPr>
          <w:p w14:paraId="422D0671" w14:textId="321523C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545D03B4" w14:textId="5CD703A0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3148C95" w14:textId="77777777" w:rsidTr="00D13CBE">
        <w:tc>
          <w:tcPr>
            <w:tcW w:w="1023" w:type="dxa"/>
            <w:vAlign w:val="center"/>
          </w:tcPr>
          <w:p w14:paraId="4880BFDE" w14:textId="4661DBE3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3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0E4D71FB" w14:textId="4A815B1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</w:p>
        </w:tc>
        <w:tc>
          <w:tcPr>
            <w:tcW w:w="1029" w:type="dxa"/>
          </w:tcPr>
          <w:p w14:paraId="4C1A64DA" w14:textId="21F3693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243" w:type="dxa"/>
          </w:tcPr>
          <w:p w14:paraId="2B9BE1A7" w14:textId="38CFF54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048" w:type="dxa"/>
          </w:tcPr>
          <w:p w14:paraId="162C9112" w14:textId="4D6914F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033" w:type="dxa"/>
          </w:tcPr>
          <w:p w14:paraId="46C62B5E" w14:textId="1197BD7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7" w:type="dxa"/>
          </w:tcPr>
          <w:p w14:paraId="3B7A8818" w14:textId="778562F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66C3DD7A" w14:textId="3FB2EE1D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4BC86E6" w14:textId="77777777" w:rsidTr="00D13CBE">
        <w:tc>
          <w:tcPr>
            <w:tcW w:w="1023" w:type="dxa"/>
            <w:vAlign w:val="center"/>
          </w:tcPr>
          <w:p w14:paraId="405499C9" w14:textId="5F8FF6C7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4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089C8ADD" w14:textId="408E198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029" w:type="dxa"/>
          </w:tcPr>
          <w:p w14:paraId="788807C3" w14:textId="39F877E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243" w:type="dxa"/>
          </w:tcPr>
          <w:p w14:paraId="159ECEFC" w14:textId="2257930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48" w:type="dxa"/>
          </w:tcPr>
          <w:p w14:paraId="087758DD" w14:textId="1B85CBF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033" w:type="dxa"/>
          </w:tcPr>
          <w:p w14:paraId="6598DC6B" w14:textId="0DD6B80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7" w:type="dxa"/>
          </w:tcPr>
          <w:p w14:paraId="344CCF50" w14:textId="25B6883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01B9ECC2" w14:textId="4E6591F8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B0FCE10" w14:textId="77777777" w:rsidTr="00D13CBE">
        <w:tc>
          <w:tcPr>
            <w:tcW w:w="1023" w:type="dxa"/>
            <w:vAlign w:val="center"/>
          </w:tcPr>
          <w:p w14:paraId="74D3BA40" w14:textId="7860E4CC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5</w:t>
            </w:r>
          </w:p>
        </w:tc>
        <w:tc>
          <w:tcPr>
            <w:tcW w:w="1044" w:type="dxa"/>
          </w:tcPr>
          <w:p w14:paraId="799D2481" w14:textId="450CF49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9" w:type="dxa"/>
          </w:tcPr>
          <w:p w14:paraId="1C8E616D" w14:textId="2A1031F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243" w:type="dxa"/>
          </w:tcPr>
          <w:p w14:paraId="1D3C501E" w14:textId="28B4227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048" w:type="dxa"/>
          </w:tcPr>
          <w:p w14:paraId="2DDA473F" w14:textId="49BE972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6</w:t>
            </w:r>
          </w:p>
        </w:tc>
        <w:tc>
          <w:tcPr>
            <w:tcW w:w="1033" w:type="dxa"/>
          </w:tcPr>
          <w:p w14:paraId="29EC0624" w14:textId="5416DFA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247" w:type="dxa"/>
          </w:tcPr>
          <w:p w14:paraId="5EB46D24" w14:textId="5D24B6A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4ACBE4A8" w14:textId="299DC338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182BFA8C" w14:textId="77777777" w:rsidTr="00D13CBE">
        <w:tc>
          <w:tcPr>
            <w:tcW w:w="1023" w:type="dxa"/>
            <w:vAlign w:val="center"/>
          </w:tcPr>
          <w:p w14:paraId="3720A319" w14:textId="6A379071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6</w:t>
            </w:r>
          </w:p>
        </w:tc>
        <w:tc>
          <w:tcPr>
            <w:tcW w:w="1044" w:type="dxa"/>
          </w:tcPr>
          <w:p w14:paraId="7A1DCCEC" w14:textId="659D48E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029" w:type="dxa"/>
          </w:tcPr>
          <w:p w14:paraId="644B6794" w14:textId="0D18EE8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243" w:type="dxa"/>
          </w:tcPr>
          <w:p w14:paraId="3BD17DB2" w14:textId="5BA0617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048" w:type="dxa"/>
          </w:tcPr>
          <w:p w14:paraId="6ECFE2D6" w14:textId="5E70C88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33" w:type="dxa"/>
          </w:tcPr>
          <w:p w14:paraId="383E2F64" w14:textId="2022489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7" w:type="dxa"/>
          </w:tcPr>
          <w:p w14:paraId="44ACEEB6" w14:textId="2733149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394E9EB9" w14:textId="2456F2F1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A260C4B" w14:textId="77777777" w:rsidTr="00D13CBE">
        <w:tc>
          <w:tcPr>
            <w:tcW w:w="1023" w:type="dxa"/>
            <w:vAlign w:val="center"/>
          </w:tcPr>
          <w:p w14:paraId="45A6C551" w14:textId="00B273EA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7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29EC7EAE" w14:textId="33B2C36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1029" w:type="dxa"/>
          </w:tcPr>
          <w:p w14:paraId="70C4B346" w14:textId="6E24E3C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243" w:type="dxa"/>
          </w:tcPr>
          <w:p w14:paraId="451E6B02" w14:textId="0DA085D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48" w:type="dxa"/>
          </w:tcPr>
          <w:p w14:paraId="3AFBF8D4" w14:textId="40E3760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033" w:type="dxa"/>
          </w:tcPr>
          <w:p w14:paraId="6F85B355" w14:textId="347FF01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7" w:type="dxa"/>
          </w:tcPr>
          <w:p w14:paraId="773DA74E" w14:textId="4E7B5EC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13485D0A" w14:textId="36B2D8D9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77F37F78" w14:textId="77777777" w:rsidTr="00D13CBE">
        <w:tc>
          <w:tcPr>
            <w:tcW w:w="1023" w:type="dxa"/>
            <w:vAlign w:val="center"/>
          </w:tcPr>
          <w:p w14:paraId="3BE03748" w14:textId="536E1282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8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23B58D50" w14:textId="686D358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9" w:type="dxa"/>
          </w:tcPr>
          <w:p w14:paraId="06FB0CD5" w14:textId="28BAE97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3" w:type="dxa"/>
          </w:tcPr>
          <w:p w14:paraId="682807E4" w14:textId="4A75773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48" w:type="dxa"/>
          </w:tcPr>
          <w:p w14:paraId="62C39EBA" w14:textId="533AAD1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1</w:t>
            </w:r>
          </w:p>
        </w:tc>
        <w:tc>
          <w:tcPr>
            <w:tcW w:w="1033" w:type="dxa"/>
          </w:tcPr>
          <w:p w14:paraId="05AD2ACD" w14:textId="7393C1D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247" w:type="dxa"/>
          </w:tcPr>
          <w:p w14:paraId="5F4FBD28" w14:textId="0458EA2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11189AB3" w14:textId="0635D9BF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3544A5C" w14:textId="77777777" w:rsidTr="00D13CBE">
        <w:tc>
          <w:tcPr>
            <w:tcW w:w="1023" w:type="dxa"/>
            <w:vAlign w:val="center"/>
          </w:tcPr>
          <w:p w14:paraId="0CE4A907" w14:textId="53B56C02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Ⅳ-9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3B351822" w14:textId="73F5A4D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029" w:type="dxa"/>
          </w:tcPr>
          <w:p w14:paraId="7EEB98BB" w14:textId="1A21E07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1243" w:type="dxa"/>
          </w:tcPr>
          <w:p w14:paraId="2F4F299B" w14:textId="68F5DCF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048" w:type="dxa"/>
          </w:tcPr>
          <w:p w14:paraId="0AFBF9E7" w14:textId="26CF824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033" w:type="dxa"/>
          </w:tcPr>
          <w:p w14:paraId="7FAEB72E" w14:textId="13D1AEB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1</w:t>
            </w:r>
          </w:p>
        </w:tc>
        <w:tc>
          <w:tcPr>
            <w:tcW w:w="1247" w:type="dxa"/>
          </w:tcPr>
          <w:p w14:paraId="6CB65C9D" w14:textId="794A7A9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8" w:type="dxa"/>
          </w:tcPr>
          <w:p w14:paraId="2B0BEB72" w14:textId="5AEF30DA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5F1D9F9B" w14:textId="77777777" w:rsidTr="00D13CBE">
        <w:tc>
          <w:tcPr>
            <w:tcW w:w="1023" w:type="dxa"/>
            <w:vAlign w:val="center"/>
          </w:tcPr>
          <w:p w14:paraId="2223FBF2" w14:textId="0E80F293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1</w:t>
            </w:r>
          </w:p>
        </w:tc>
        <w:tc>
          <w:tcPr>
            <w:tcW w:w="1044" w:type="dxa"/>
          </w:tcPr>
          <w:p w14:paraId="59852471" w14:textId="10C27B2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029" w:type="dxa"/>
          </w:tcPr>
          <w:p w14:paraId="63D3DF5C" w14:textId="4CF5B21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243" w:type="dxa"/>
          </w:tcPr>
          <w:p w14:paraId="522CC43B" w14:textId="6E25EEE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048" w:type="dxa"/>
          </w:tcPr>
          <w:p w14:paraId="1A70F649" w14:textId="2D1F4B1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033" w:type="dxa"/>
          </w:tcPr>
          <w:p w14:paraId="7AA502BE" w14:textId="2928C3B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247" w:type="dxa"/>
          </w:tcPr>
          <w:p w14:paraId="27672404" w14:textId="4655B29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28" w:type="dxa"/>
          </w:tcPr>
          <w:p w14:paraId="3ADD83FF" w14:textId="25320B71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43537B1" w14:textId="77777777" w:rsidTr="00D13CBE">
        <w:tc>
          <w:tcPr>
            <w:tcW w:w="1023" w:type="dxa"/>
            <w:vAlign w:val="center"/>
          </w:tcPr>
          <w:p w14:paraId="1826483C" w14:textId="08A632FC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2</w:t>
            </w:r>
          </w:p>
        </w:tc>
        <w:tc>
          <w:tcPr>
            <w:tcW w:w="1044" w:type="dxa"/>
          </w:tcPr>
          <w:p w14:paraId="0FADDBAC" w14:textId="23B38F2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029" w:type="dxa"/>
          </w:tcPr>
          <w:p w14:paraId="1BD11FF7" w14:textId="42B776B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243" w:type="dxa"/>
          </w:tcPr>
          <w:p w14:paraId="40C40F56" w14:textId="1BB8C36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</w:p>
        </w:tc>
        <w:tc>
          <w:tcPr>
            <w:tcW w:w="1048" w:type="dxa"/>
          </w:tcPr>
          <w:p w14:paraId="3C8D3075" w14:textId="2292361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033" w:type="dxa"/>
          </w:tcPr>
          <w:p w14:paraId="0F88C6A8" w14:textId="1CC098B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247" w:type="dxa"/>
          </w:tcPr>
          <w:p w14:paraId="0D39DFD2" w14:textId="0E4EEFF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28" w:type="dxa"/>
          </w:tcPr>
          <w:p w14:paraId="004C2507" w14:textId="0BEDA547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6E80C55D" w14:textId="77777777" w:rsidTr="00D13CBE">
        <w:tc>
          <w:tcPr>
            <w:tcW w:w="1023" w:type="dxa"/>
            <w:vAlign w:val="center"/>
          </w:tcPr>
          <w:p w14:paraId="34C269CD" w14:textId="5D208149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3</w:t>
            </w:r>
          </w:p>
        </w:tc>
        <w:tc>
          <w:tcPr>
            <w:tcW w:w="1044" w:type="dxa"/>
          </w:tcPr>
          <w:p w14:paraId="2161AA5A" w14:textId="60A5FDB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1029" w:type="dxa"/>
          </w:tcPr>
          <w:p w14:paraId="3AD1001C" w14:textId="205ED57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243" w:type="dxa"/>
          </w:tcPr>
          <w:p w14:paraId="7EFDFB99" w14:textId="03CEDAC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048" w:type="dxa"/>
          </w:tcPr>
          <w:p w14:paraId="70AA1D15" w14:textId="2AC09C9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1</w:t>
            </w:r>
          </w:p>
        </w:tc>
        <w:tc>
          <w:tcPr>
            <w:tcW w:w="1033" w:type="dxa"/>
          </w:tcPr>
          <w:p w14:paraId="492A9C40" w14:textId="16C5A34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7" w:type="dxa"/>
          </w:tcPr>
          <w:p w14:paraId="02B91334" w14:textId="351DFAD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5</w:t>
            </w:r>
          </w:p>
        </w:tc>
        <w:tc>
          <w:tcPr>
            <w:tcW w:w="1028" w:type="dxa"/>
          </w:tcPr>
          <w:p w14:paraId="11225E1A" w14:textId="36EA4340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4CD68FE" w14:textId="77777777" w:rsidTr="00D13CBE">
        <w:tc>
          <w:tcPr>
            <w:tcW w:w="1023" w:type="dxa"/>
            <w:vAlign w:val="center"/>
          </w:tcPr>
          <w:p w14:paraId="38FEAB6A" w14:textId="5741921E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4</w:t>
            </w:r>
          </w:p>
        </w:tc>
        <w:tc>
          <w:tcPr>
            <w:tcW w:w="1044" w:type="dxa"/>
          </w:tcPr>
          <w:p w14:paraId="1D02C642" w14:textId="046D122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0E7C8B60" w14:textId="78912AB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243" w:type="dxa"/>
          </w:tcPr>
          <w:p w14:paraId="5AFB9A98" w14:textId="3CD2861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048" w:type="dxa"/>
          </w:tcPr>
          <w:p w14:paraId="0166A652" w14:textId="7EAFD7E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033" w:type="dxa"/>
          </w:tcPr>
          <w:p w14:paraId="5A0736E2" w14:textId="1592C0A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247" w:type="dxa"/>
          </w:tcPr>
          <w:p w14:paraId="61D1648D" w14:textId="4BE76A6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028" w:type="dxa"/>
          </w:tcPr>
          <w:p w14:paraId="390B6278" w14:textId="5422B967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17E92A5" w14:textId="77777777" w:rsidTr="00D13CBE">
        <w:tc>
          <w:tcPr>
            <w:tcW w:w="1023" w:type="dxa"/>
            <w:vAlign w:val="center"/>
          </w:tcPr>
          <w:p w14:paraId="2D5755B5" w14:textId="6FCC7FCE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5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0A7FD401" w14:textId="4C1DDC3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9" w:type="dxa"/>
          </w:tcPr>
          <w:p w14:paraId="64F4D645" w14:textId="368203F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3" w:type="dxa"/>
          </w:tcPr>
          <w:p w14:paraId="1FCCFFD7" w14:textId="7AF33A2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48" w:type="dxa"/>
          </w:tcPr>
          <w:p w14:paraId="167FAEBA" w14:textId="69277DB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033" w:type="dxa"/>
          </w:tcPr>
          <w:p w14:paraId="3B5EE452" w14:textId="426BDD2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4</w:t>
            </w:r>
          </w:p>
        </w:tc>
        <w:tc>
          <w:tcPr>
            <w:tcW w:w="1247" w:type="dxa"/>
          </w:tcPr>
          <w:p w14:paraId="4269F3F5" w14:textId="1233866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28" w:type="dxa"/>
          </w:tcPr>
          <w:p w14:paraId="75C0D37E" w14:textId="532F8560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23741CA3" w14:textId="77777777" w:rsidTr="00D13CBE">
        <w:tc>
          <w:tcPr>
            <w:tcW w:w="1023" w:type="dxa"/>
            <w:vAlign w:val="center"/>
          </w:tcPr>
          <w:p w14:paraId="00EE2E2D" w14:textId="387B5B74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6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4C6E3250" w14:textId="2A0249B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9" w:type="dxa"/>
          </w:tcPr>
          <w:p w14:paraId="3A8D0938" w14:textId="030D74C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243" w:type="dxa"/>
          </w:tcPr>
          <w:p w14:paraId="4FA78CB3" w14:textId="560A2C9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048" w:type="dxa"/>
          </w:tcPr>
          <w:p w14:paraId="69CD8352" w14:textId="16A3DD8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033" w:type="dxa"/>
          </w:tcPr>
          <w:p w14:paraId="0C33C7E5" w14:textId="46BB494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247" w:type="dxa"/>
          </w:tcPr>
          <w:p w14:paraId="39884D45" w14:textId="26BF4C6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28" w:type="dxa"/>
          </w:tcPr>
          <w:p w14:paraId="3D0928EF" w14:textId="611C8F5C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7AEF798" w14:textId="77777777" w:rsidTr="00D13CBE">
        <w:tc>
          <w:tcPr>
            <w:tcW w:w="1023" w:type="dxa"/>
            <w:vAlign w:val="center"/>
          </w:tcPr>
          <w:p w14:paraId="42D10945" w14:textId="5E5D3265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7</w:t>
            </w:r>
          </w:p>
        </w:tc>
        <w:tc>
          <w:tcPr>
            <w:tcW w:w="1044" w:type="dxa"/>
          </w:tcPr>
          <w:p w14:paraId="685D71DB" w14:textId="2DC132F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9" w:type="dxa"/>
          </w:tcPr>
          <w:p w14:paraId="63E5DDEF" w14:textId="2EC7FB3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3" w:type="dxa"/>
          </w:tcPr>
          <w:p w14:paraId="048011F0" w14:textId="0B876A1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048" w:type="dxa"/>
          </w:tcPr>
          <w:p w14:paraId="403CDE2F" w14:textId="35D67CE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33" w:type="dxa"/>
          </w:tcPr>
          <w:p w14:paraId="7A247B2D" w14:textId="4D38447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6</w:t>
            </w:r>
          </w:p>
        </w:tc>
        <w:tc>
          <w:tcPr>
            <w:tcW w:w="1247" w:type="dxa"/>
          </w:tcPr>
          <w:p w14:paraId="64965FD6" w14:textId="436207F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028" w:type="dxa"/>
          </w:tcPr>
          <w:p w14:paraId="77E7838F" w14:textId="1FB4B44F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1E2032BA" w14:textId="77777777" w:rsidTr="00D13CBE">
        <w:tc>
          <w:tcPr>
            <w:tcW w:w="1023" w:type="dxa"/>
            <w:vAlign w:val="center"/>
          </w:tcPr>
          <w:p w14:paraId="14288191" w14:textId="5446D911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8</w:t>
            </w:r>
          </w:p>
        </w:tc>
        <w:tc>
          <w:tcPr>
            <w:tcW w:w="1044" w:type="dxa"/>
          </w:tcPr>
          <w:p w14:paraId="70FF4AD9" w14:textId="6CB19D2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9" w:type="dxa"/>
          </w:tcPr>
          <w:p w14:paraId="0CE7695C" w14:textId="3D4AED9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243" w:type="dxa"/>
          </w:tcPr>
          <w:p w14:paraId="24C1B216" w14:textId="2C43B31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48" w:type="dxa"/>
          </w:tcPr>
          <w:p w14:paraId="35D9AA4B" w14:textId="099968D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33" w:type="dxa"/>
          </w:tcPr>
          <w:p w14:paraId="7A66D0D7" w14:textId="196D27D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247" w:type="dxa"/>
          </w:tcPr>
          <w:p w14:paraId="5566C0E4" w14:textId="2C27F56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28" w:type="dxa"/>
          </w:tcPr>
          <w:p w14:paraId="6202BD2C" w14:textId="72760626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7E2B99CF" w14:textId="77777777" w:rsidTr="00D13CBE">
        <w:tc>
          <w:tcPr>
            <w:tcW w:w="1023" w:type="dxa"/>
            <w:vAlign w:val="center"/>
          </w:tcPr>
          <w:p w14:paraId="532C3494" w14:textId="69B8A6D6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Ⅴ-9</w:t>
            </w:r>
          </w:p>
        </w:tc>
        <w:tc>
          <w:tcPr>
            <w:tcW w:w="1044" w:type="dxa"/>
          </w:tcPr>
          <w:p w14:paraId="61E9EDDA" w14:textId="3213D69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9" w:type="dxa"/>
          </w:tcPr>
          <w:p w14:paraId="6656A719" w14:textId="5AF51E6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3" w:type="dxa"/>
          </w:tcPr>
          <w:p w14:paraId="2555614B" w14:textId="0C11107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48" w:type="dxa"/>
          </w:tcPr>
          <w:p w14:paraId="578253B6" w14:textId="4A9E4A9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1033" w:type="dxa"/>
          </w:tcPr>
          <w:p w14:paraId="3DD24250" w14:textId="4C1CF31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6</w:t>
            </w:r>
          </w:p>
        </w:tc>
        <w:tc>
          <w:tcPr>
            <w:tcW w:w="1247" w:type="dxa"/>
          </w:tcPr>
          <w:p w14:paraId="4646BEB2" w14:textId="39D9E4D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28" w:type="dxa"/>
          </w:tcPr>
          <w:p w14:paraId="230E7F05" w14:textId="34D6DCA3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0F7BEAFA" w14:textId="77777777" w:rsidTr="00D13CBE">
        <w:tc>
          <w:tcPr>
            <w:tcW w:w="1023" w:type="dxa"/>
            <w:vAlign w:val="center"/>
          </w:tcPr>
          <w:p w14:paraId="207F5DB0" w14:textId="1FF22781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1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5139E7A7" w14:textId="0C048C3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9" w:type="dxa"/>
          </w:tcPr>
          <w:p w14:paraId="3578CCC8" w14:textId="25E525B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243" w:type="dxa"/>
          </w:tcPr>
          <w:p w14:paraId="7654E9B2" w14:textId="6170569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1</w:t>
            </w:r>
          </w:p>
        </w:tc>
        <w:tc>
          <w:tcPr>
            <w:tcW w:w="1048" w:type="dxa"/>
          </w:tcPr>
          <w:p w14:paraId="32965816" w14:textId="5D1EF84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0</w:t>
            </w:r>
          </w:p>
        </w:tc>
        <w:tc>
          <w:tcPr>
            <w:tcW w:w="1033" w:type="dxa"/>
          </w:tcPr>
          <w:p w14:paraId="4CBE18BC" w14:textId="67F1098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7" w:type="dxa"/>
          </w:tcPr>
          <w:p w14:paraId="33C7CED9" w14:textId="6B8C5E3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28" w:type="dxa"/>
          </w:tcPr>
          <w:p w14:paraId="1357198D" w14:textId="31DB245E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7613B4AB" w14:textId="77777777" w:rsidTr="00D13CBE">
        <w:tc>
          <w:tcPr>
            <w:tcW w:w="1023" w:type="dxa"/>
            <w:vAlign w:val="center"/>
          </w:tcPr>
          <w:p w14:paraId="26FBF75C" w14:textId="6D06ED18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2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2B4D599E" w14:textId="164F683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029" w:type="dxa"/>
          </w:tcPr>
          <w:p w14:paraId="5173CA07" w14:textId="0EDBFFC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243" w:type="dxa"/>
          </w:tcPr>
          <w:p w14:paraId="621A6142" w14:textId="75CD98D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9</w:t>
            </w:r>
          </w:p>
        </w:tc>
        <w:tc>
          <w:tcPr>
            <w:tcW w:w="1048" w:type="dxa"/>
          </w:tcPr>
          <w:p w14:paraId="2911FE57" w14:textId="1D20A90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033" w:type="dxa"/>
          </w:tcPr>
          <w:p w14:paraId="32570F85" w14:textId="6B1EE5B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247" w:type="dxa"/>
          </w:tcPr>
          <w:p w14:paraId="50FB38D5" w14:textId="04354B1B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50C02336" w14:textId="3F0F0B1B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39AF3FB5" w14:textId="77777777" w:rsidTr="00D13CBE">
        <w:tc>
          <w:tcPr>
            <w:tcW w:w="1023" w:type="dxa"/>
            <w:vAlign w:val="center"/>
          </w:tcPr>
          <w:p w14:paraId="7530B08B" w14:textId="132BCB36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3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67F1C43F" w14:textId="613FB87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4102998D" w14:textId="1B358A3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3" w:type="dxa"/>
          </w:tcPr>
          <w:p w14:paraId="1BC988F2" w14:textId="5F99040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048" w:type="dxa"/>
          </w:tcPr>
          <w:p w14:paraId="1D9773C6" w14:textId="4F0D58E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5</w:t>
            </w:r>
          </w:p>
        </w:tc>
        <w:tc>
          <w:tcPr>
            <w:tcW w:w="1033" w:type="dxa"/>
          </w:tcPr>
          <w:p w14:paraId="56412DD3" w14:textId="3092445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4</w:t>
            </w:r>
          </w:p>
        </w:tc>
        <w:tc>
          <w:tcPr>
            <w:tcW w:w="1247" w:type="dxa"/>
          </w:tcPr>
          <w:p w14:paraId="1D87C8A7" w14:textId="77CA333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7D296FB4" w14:textId="3F29E64C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773F8D8F" w14:textId="77777777" w:rsidTr="00D13CBE">
        <w:tc>
          <w:tcPr>
            <w:tcW w:w="1023" w:type="dxa"/>
            <w:vAlign w:val="center"/>
          </w:tcPr>
          <w:p w14:paraId="617AD3F8" w14:textId="5C2694CB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4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4022BDA8" w14:textId="4628E65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</w:p>
        </w:tc>
        <w:tc>
          <w:tcPr>
            <w:tcW w:w="1029" w:type="dxa"/>
          </w:tcPr>
          <w:p w14:paraId="0FD2A828" w14:textId="63BBD60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243" w:type="dxa"/>
          </w:tcPr>
          <w:p w14:paraId="1F89BD02" w14:textId="111C139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048" w:type="dxa"/>
          </w:tcPr>
          <w:p w14:paraId="0224AB3B" w14:textId="045FEC1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033" w:type="dxa"/>
          </w:tcPr>
          <w:p w14:paraId="53C99E12" w14:textId="34928CA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247" w:type="dxa"/>
          </w:tcPr>
          <w:p w14:paraId="78C1F5C0" w14:textId="55DD416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028" w:type="dxa"/>
          </w:tcPr>
          <w:p w14:paraId="43FDB618" w14:textId="4574C322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674B660C" w14:textId="77777777" w:rsidTr="00D13CBE">
        <w:tc>
          <w:tcPr>
            <w:tcW w:w="1023" w:type="dxa"/>
            <w:vAlign w:val="center"/>
          </w:tcPr>
          <w:p w14:paraId="3A8935D7" w14:textId="5296BC97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5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3CE34947" w14:textId="4B7E9D7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29" w:type="dxa"/>
          </w:tcPr>
          <w:p w14:paraId="767F1044" w14:textId="5204781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3" w:type="dxa"/>
          </w:tcPr>
          <w:p w14:paraId="039FFAFD" w14:textId="5EA7BC2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5</w:t>
            </w:r>
          </w:p>
        </w:tc>
        <w:tc>
          <w:tcPr>
            <w:tcW w:w="1048" w:type="dxa"/>
          </w:tcPr>
          <w:p w14:paraId="2B6C802C" w14:textId="6F8E5FDD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8</w:t>
            </w:r>
          </w:p>
        </w:tc>
        <w:tc>
          <w:tcPr>
            <w:tcW w:w="1033" w:type="dxa"/>
          </w:tcPr>
          <w:p w14:paraId="7C7DDDAA" w14:textId="594E1A2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0</w:t>
            </w:r>
          </w:p>
        </w:tc>
        <w:tc>
          <w:tcPr>
            <w:tcW w:w="1247" w:type="dxa"/>
          </w:tcPr>
          <w:p w14:paraId="03ADC01E" w14:textId="26BC8BF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3BAFEE07" w14:textId="2B6EBACE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23BFB85D" w14:textId="77777777" w:rsidTr="00D13CBE">
        <w:tc>
          <w:tcPr>
            <w:tcW w:w="1023" w:type="dxa"/>
            <w:vAlign w:val="center"/>
          </w:tcPr>
          <w:p w14:paraId="6AAE1F2E" w14:textId="0D109A6F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6</w:t>
            </w:r>
          </w:p>
        </w:tc>
        <w:tc>
          <w:tcPr>
            <w:tcW w:w="1044" w:type="dxa"/>
          </w:tcPr>
          <w:p w14:paraId="34EF11BC" w14:textId="1D02B18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528833F6" w14:textId="379B985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3" w:type="dxa"/>
          </w:tcPr>
          <w:p w14:paraId="4E3E35F7" w14:textId="3C77A51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048" w:type="dxa"/>
          </w:tcPr>
          <w:p w14:paraId="43A91727" w14:textId="6EECBAD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6</w:t>
            </w:r>
          </w:p>
        </w:tc>
        <w:tc>
          <w:tcPr>
            <w:tcW w:w="1033" w:type="dxa"/>
          </w:tcPr>
          <w:p w14:paraId="48EA0584" w14:textId="58652084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2</w:t>
            </w:r>
          </w:p>
        </w:tc>
        <w:tc>
          <w:tcPr>
            <w:tcW w:w="1247" w:type="dxa"/>
          </w:tcPr>
          <w:p w14:paraId="54E26454" w14:textId="2D06796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0C2FE062" w14:textId="5201474D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6BF68B1B" w14:textId="77777777" w:rsidTr="00D13CBE">
        <w:tc>
          <w:tcPr>
            <w:tcW w:w="1023" w:type="dxa"/>
            <w:vAlign w:val="center"/>
          </w:tcPr>
          <w:p w14:paraId="485F5E60" w14:textId="6C437FD8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Ⅵ-7</w:t>
            </w:r>
          </w:p>
        </w:tc>
        <w:tc>
          <w:tcPr>
            <w:tcW w:w="1044" w:type="dxa"/>
          </w:tcPr>
          <w:p w14:paraId="0DB45E26" w14:textId="2EDB0569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9" w:type="dxa"/>
          </w:tcPr>
          <w:p w14:paraId="5B8C800A" w14:textId="0151EEF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243" w:type="dxa"/>
          </w:tcPr>
          <w:p w14:paraId="3818EE3A" w14:textId="45A1C6A5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1048" w:type="dxa"/>
          </w:tcPr>
          <w:p w14:paraId="2F7804CF" w14:textId="1E56157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033" w:type="dxa"/>
          </w:tcPr>
          <w:p w14:paraId="2A5D3598" w14:textId="5C0F319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6</w:t>
            </w:r>
          </w:p>
        </w:tc>
        <w:tc>
          <w:tcPr>
            <w:tcW w:w="1247" w:type="dxa"/>
          </w:tcPr>
          <w:p w14:paraId="54DDCB21" w14:textId="15172BEE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5BC692B2" w14:textId="16194658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6077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4A43EB" w14:paraId="17359B22" w14:textId="77777777" w:rsidTr="00D13CBE">
        <w:tc>
          <w:tcPr>
            <w:tcW w:w="1023" w:type="dxa"/>
            <w:vAlign w:val="center"/>
          </w:tcPr>
          <w:p w14:paraId="2740832F" w14:textId="7E8D197A" w:rsidR="004A43EB" w:rsidRPr="003233AB" w:rsidRDefault="004A43EB" w:rsidP="004A43EB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8</w:t>
            </w:r>
            <w:r w:rsidRPr="00C83CD9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4" w:type="dxa"/>
          </w:tcPr>
          <w:p w14:paraId="70F55D31" w14:textId="11E21413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029" w:type="dxa"/>
          </w:tcPr>
          <w:p w14:paraId="100506B5" w14:textId="78283CA3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243" w:type="dxa"/>
          </w:tcPr>
          <w:p w14:paraId="2BDF026E" w14:textId="32C8BA53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48" w:type="dxa"/>
          </w:tcPr>
          <w:p w14:paraId="256D040A" w14:textId="64D38E3B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1033" w:type="dxa"/>
          </w:tcPr>
          <w:p w14:paraId="6240B172" w14:textId="34825CF2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247" w:type="dxa"/>
          </w:tcPr>
          <w:p w14:paraId="66E45CFF" w14:textId="57BB53D6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61D082C5" w14:textId="0D5AC96F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9</w:t>
            </w:r>
          </w:p>
        </w:tc>
      </w:tr>
      <w:tr w:rsidR="004A43EB" w14:paraId="24D0373C" w14:textId="77777777" w:rsidTr="00D13CBE">
        <w:tc>
          <w:tcPr>
            <w:tcW w:w="1023" w:type="dxa"/>
            <w:vAlign w:val="center"/>
          </w:tcPr>
          <w:p w14:paraId="3599EDA3" w14:textId="62E3BFD4" w:rsidR="004A43EB" w:rsidRPr="003233AB" w:rsidRDefault="004A43EB" w:rsidP="004A43EB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9</w:t>
            </w:r>
          </w:p>
        </w:tc>
        <w:tc>
          <w:tcPr>
            <w:tcW w:w="1044" w:type="dxa"/>
          </w:tcPr>
          <w:p w14:paraId="6D3E45AD" w14:textId="156126FD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029" w:type="dxa"/>
          </w:tcPr>
          <w:p w14:paraId="0903F849" w14:textId="706CC1A8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3" w:type="dxa"/>
          </w:tcPr>
          <w:p w14:paraId="7858B480" w14:textId="4F057D40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</w:p>
        </w:tc>
        <w:tc>
          <w:tcPr>
            <w:tcW w:w="1048" w:type="dxa"/>
          </w:tcPr>
          <w:p w14:paraId="7E11843D" w14:textId="5502A9F5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033" w:type="dxa"/>
          </w:tcPr>
          <w:p w14:paraId="010B0E2D" w14:textId="63A02C08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247" w:type="dxa"/>
          </w:tcPr>
          <w:p w14:paraId="202B8B1F" w14:textId="767394D7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028" w:type="dxa"/>
          </w:tcPr>
          <w:p w14:paraId="4184F5A3" w14:textId="35B5CD00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</w:tr>
      <w:tr w:rsidR="004A43EB" w14:paraId="3DA9A8E3" w14:textId="77777777" w:rsidTr="00D13CBE">
        <w:tc>
          <w:tcPr>
            <w:tcW w:w="1023" w:type="dxa"/>
            <w:vAlign w:val="center"/>
          </w:tcPr>
          <w:p w14:paraId="6978CB23" w14:textId="30C0D778" w:rsidR="004A43EB" w:rsidRPr="003233AB" w:rsidRDefault="004A43EB" w:rsidP="004A43EB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10</w:t>
            </w:r>
          </w:p>
        </w:tc>
        <w:tc>
          <w:tcPr>
            <w:tcW w:w="1044" w:type="dxa"/>
          </w:tcPr>
          <w:p w14:paraId="5A15FB85" w14:textId="60620663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029" w:type="dxa"/>
          </w:tcPr>
          <w:p w14:paraId="185EF62F" w14:textId="6532E1FC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243" w:type="dxa"/>
          </w:tcPr>
          <w:p w14:paraId="0E172CE3" w14:textId="67D06882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048" w:type="dxa"/>
          </w:tcPr>
          <w:p w14:paraId="2A21C2B4" w14:textId="483515D6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033" w:type="dxa"/>
          </w:tcPr>
          <w:p w14:paraId="6C373CBE" w14:textId="7E762C88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7" w:type="dxa"/>
          </w:tcPr>
          <w:p w14:paraId="1E223E8F" w14:textId="67AE2F89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22C6BF67" w14:textId="47C319D6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</w:tr>
      <w:tr w:rsidR="004A43EB" w14:paraId="3A15ACD9" w14:textId="77777777" w:rsidTr="00D13CBE">
        <w:tc>
          <w:tcPr>
            <w:tcW w:w="1023" w:type="dxa"/>
            <w:vAlign w:val="center"/>
          </w:tcPr>
          <w:p w14:paraId="2BCA354E" w14:textId="6C94D6EC" w:rsidR="004A43EB" w:rsidRPr="003233AB" w:rsidRDefault="004A43EB" w:rsidP="004A43EB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Ⅵ-11</w:t>
            </w:r>
          </w:p>
        </w:tc>
        <w:tc>
          <w:tcPr>
            <w:tcW w:w="1044" w:type="dxa"/>
          </w:tcPr>
          <w:p w14:paraId="076BC6C2" w14:textId="219BBACF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029" w:type="dxa"/>
          </w:tcPr>
          <w:p w14:paraId="4CB4B6A6" w14:textId="0495FDBD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3" w:type="dxa"/>
          </w:tcPr>
          <w:p w14:paraId="4BCFE4A8" w14:textId="032C0A6C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48" w:type="dxa"/>
          </w:tcPr>
          <w:p w14:paraId="0183DF85" w14:textId="37BE5086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1033" w:type="dxa"/>
          </w:tcPr>
          <w:p w14:paraId="3B22A6AA" w14:textId="469159B1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247" w:type="dxa"/>
          </w:tcPr>
          <w:p w14:paraId="3B60AE30" w14:textId="15A5C093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070731FF" w14:textId="24793494" w:rsidR="004A43EB" w:rsidRDefault="003A489A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</w:tr>
      <w:tr w:rsidR="00D13CBE" w14:paraId="519168F7" w14:textId="77777777" w:rsidTr="00D13CBE">
        <w:tc>
          <w:tcPr>
            <w:tcW w:w="1023" w:type="dxa"/>
            <w:vAlign w:val="center"/>
          </w:tcPr>
          <w:p w14:paraId="56E5D0C7" w14:textId="5274A292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Ⅶ-1</w:t>
            </w:r>
          </w:p>
        </w:tc>
        <w:tc>
          <w:tcPr>
            <w:tcW w:w="1044" w:type="dxa"/>
          </w:tcPr>
          <w:p w14:paraId="49873D55" w14:textId="0F0E8AB8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7</w:t>
            </w:r>
          </w:p>
        </w:tc>
        <w:tc>
          <w:tcPr>
            <w:tcW w:w="1029" w:type="dxa"/>
          </w:tcPr>
          <w:p w14:paraId="6448B3F4" w14:textId="098D6D93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243" w:type="dxa"/>
          </w:tcPr>
          <w:p w14:paraId="542C7BD2" w14:textId="691F86A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1048" w:type="dxa"/>
          </w:tcPr>
          <w:p w14:paraId="4996FB82" w14:textId="3D719D9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  <w:tc>
          <w:tcPr>
            <w:tcW w:w="1033" w:type="dxa"/>
          </w:tcPr>
          <w:p w14:paraId="403B8A5C" w14:textId="062130D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247" w:type="dxa"/>
          </w:tcPr>
          <w:p w14:paraId="4737C6FC" w14:textId="7A709831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41D98A0A" w14:textId="476D91BB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473001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35AE65BF" w14:textId="77777777" w:rsidTr="00D13CBE">
        <w:tc>
          <w:tcPr>
            <w:tcW w:w="1023" w:type="dxa"/>
            <w:vAlign w:val="center"/>
          </w:tcPr>
          <w:p w14:paraId="2440E662" w14:textId="7E82250D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Ⅶ-2</w:t>
            </w:r>
          </w:p>
        </w:tc>
        <w:tc>
          <w:tcPr>
            <w:tcW w:w="1044" w:type="dxa"/>
          </w:tcPr>
          <w:p w14:paraId="68D30FB9" w14:textId="5FD843E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29" w:type="dxa"/>
          </w:tcPr>
          <w:p w14:paraId="040F090C" w14:textId="26154BF2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5</w:t>
            </w:r>
          </w:p>
        </w:tc>
        <w:tc>
          <w:tcPr>
            <w:tcW w:w="1243" w:type="dxa"/>
          </w:tcPr>
          <w:p w14:paraId="4FDAC6DC" w14:textId="61E8C3FA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1048" w:type="dxa"/>
          </w:tcPr>
          <w:p w14:paraId="170BB3ED" w14:textId="2033278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33" w:type="dxa"/>
          </w:tcPr>
          <w:p w14:paraId="370241F2" w14:textId="784F9C5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</w:tc>
        <w:tc>
          <w:tcPr>
            <w:tcW w:w="1247" w:type="dxa"/>
          </w:tcPr>
          <w:p w14:paraId="6CA8B941" w14:textId="0C5692B7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028" w:type="dxa"/>
          </w:tcPr>
          <w:p w14:paraId="1FD7D260" w14:textId="517C9E4E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473001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  <w:tr w:rsidR="00D13CBE" w14:paraId="4B082482" w14:textId="77777777" w:rsidTr="00D13CBE">
        <w:tc>
          <w:tcPr>
            <w:tcW w:w="1023" w:type="dxa"/>
            <w:vAlign w:val="center"/>
          </w:tcPr>
          <w:p w14:paraId="459A1B94" w14:textId="126D5FC7" w:rsidR="00D13CBE" w:rsidRPr="003233AB" w:rsidRDefault="00D13CBE" w:rsidP="00D13CBE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233AB">
              <w:rPr>
                <w:rFonts w:ascii="Times New Roman" w:eastAsia="Times New Roman" w:hAnsi="Times New Roman" w:cs="Times New Roman"/>
                <w:sz w:val="24"/>
                <w:lang w:val="en-US"/>
              </w:rPr>
              <w:t>Ⅶ-3</w:t>
            </w:r>
          </w:p>
        </w:tc>
        <w:tc>
          <w:tcPr>
            <w:tcW w:w="1044" w:type="dxa"/>
          </w:tcPr>
          <w:p w14:paraId="4420DB1A" w14:textId="269CD406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029" w:type="dxa"/>
          </w:tcPr>
          <w:p w14:paraId="3B824239" w14:textId="65F542F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243" w:type="dxa"/>
          </w:tcPr>
          <w:p w14:paraId="0F334D04" w14:textId="5D3E89BC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1048" w:type="dxa"/>
          </w:tcPr>
          <w:p w14:paraId="3E1E50CB" w14:textId="1C4939E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</w:p>
        </w:tc>
        <w:tc>
          <w:tcPr>
            <w:tcW w:w="1033" w:type="dxa"/>
          </w:tcPr>
          <w:p w14:paraId="2C0E5A62" w14:textId="47FABE00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</w:tc>
        <w:tc>
          <w:tcPr>
            <w:tcW w:w="1247" w:type="dxa"/>
          </w:tcPr>
          <w:p w14:paraId="3DAE24E3" w14:textId="0DB6F8BF" w:rsidR="00D13CBE" w:rsidRDefault="00D13CBE" w:rsidP="00D13CB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</w:tc>
        <w:tc>
          <w:tcPr>
            <w:tcW w:w="1028" w:type="dxa"/>
          </w:tcPr>
          <w:p w14:paraId="5CC9F6A6" w14:textId="34D1FB57" w:rsidR="00D13CBE" w:rsidRDefault="00D13CBE" w:rsidP="00D13C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473001">
              <w:rPr>
                <w:rFonts w:ascii="Times New Roman" w:hAnsi="Times New Roman" w:cs="Times New Roman" w:hint="eastAsia"/>
                <w:sz w:val="24"/>
                <w:lang w:val="en-US"/>
              </w:rPr>
              <w:t>-</w:t>
            </w:r>
          </w:p>
        </w:tc>
      </w:tr>
    </w:tbl>
    <w:p w14:paraId="7BD3C57B" w14:textId="6ED44D6B" w:rsidR="004A43EB" w:rsidRDefault="004A43EB" w:rsidP="001B7603">
      <w:pPr>
        <w:rPr>
          <w:rFonts w:ascii="Times New Roman" w:hAnsi="Times New Roman" w:cs="Times New Roman"/>
          <w:sz w:val="24"/>
          <w:lang w:val="en-US"/>
        </w:rPr>
      </w:pPr>
      <w:r w:rsidRPr="004A43EB">
        <w:rPr>
          <w:rFonts w:ascii="Times New Roman" w:hAnsi="Times New Roman" w:cs="Times New Roman"/>
          <w:sz w:val="24"/>
          <w:lang w:val="en-US"/>
        </w:rPr>
        <w:t>See Table S1 for item text</w:t>
      </w:r>
      <w:r>
        <w:rPr>
          <w:rFonts w:ascii="Times New Roman" w:hAnsi="Times New Roman" w:cs="Times New Roman"/>
          <w:sz w:val="24"/>
          <w:lang w:val="en-US"/>
        </w:rPr>
        <w:t>;</w:t>
      </w:r>
      <w:r w:rsidRPr="004A43EB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a</w:t>
      </w:r>
      <w:r w:rsidRPr="003233AB">
        <w:rPr>
          <w:rFonts w:ascii="Times New Roman" w:eastAsia="Times New Roman" w:hAnsi="Times New Roman" w:cs="Times New Roman"/>
          <w:sz w:val="24"/>
          <w:lang w:val="en-US"/>
        </w:rPr>
        <w:t>Reverse</w:t>
      </w:r>
      <w:proofErr w:type="spellEnd"/>
      <w:r w:rsidRPr="003233AB">
        <w:rPr>
          <w:rFonts w:ascii="Times New Roman" w:eastAsia="Times New Roman" w:hAnsi="Times New Roman" w:cs="Times New Roman"/>
          <w:sz w:val="24"/>
          <w:lang w:val="en-US"/>
        </w:rPr>
        <w:t xml:space="preserve"> scoring items</w:t>
      </w:r>
    </w:p>
    <w:p w14:paraId="07906584" w14:textId="77777777" w:rsidR="004A43EB" w:rsidRPr="004A43EB" w:rsidRDefault="004A43EB" w:rsidP="001B7603">
      <w:pPr>
        <w:rPr>
          <w:rFonts w:ascii="Times New Roman" w:hAnsi="Times New Roman" w:cs="Times New Roman"/>
          <w:sz w:val="24"/>
          <w:lang w:val="en-US"/>
        </w:rPr>
      </w:pPr>
    </w:p>
    <w:sectPr w:rsidR="004A43EB" w:rsidRPr="004A43EB" w:rsidSect="00440D8B">
      <w:footerReference w:type="default" r:id="rId7"/>
      <w:type w:val="continuous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9BDD6E" w16cex:dateUtc="2022-08-08T13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B75D2" w14:textId="77777777" w:rsidR="00224060" w:rsidRDefault="00224060">
      <w:r>
        <w:separator/>
      </w:r>
    </w:p>
  </w:endnote>
  <w:endnote w:type="continuationSeparator" w:id="0">
    <w:p w14:paraId="6CDEEC27" w14:textId="77777777" w:rsidR="00224060" w:rsidRDefault="00224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74676C" w14:textId="3F605540" w:rsidR="00440D8B" w:rsidRPr="001B7603" w:rsidRDefault="00440D8B" w:rsidP="001B7603">
    <w:pPr>
      <w:pStyle w:val="a9"/>
      <w:jc w:val="center"/>
      <w:rPr>
        <w:rFonts w:ascii="Times New Roman" w:hAnsi="Times New Roman" w:cs="Times New Roman"/>
        <w:sz w:val="24"/>
        <w:szCs w:val="24"/>
      </w:rPr>
    </w:pPr>
    <w:r w:rsidRPr="001B7603">
      <w:rPr>
        <w:rFonts w:ascii="Times New Roman" w:hAnsi="Times New Roman" w:cs="Times New Roman"/>
        <w:sz w:val="24"/>
        <w:szCs w:val="24"/>
      </w:rPr>
      <w:fldChar w:fldCharType="begin"/>
    </w:r>
    <w:r w:rsidRPr="001B7603">
      <w:rPr>
        <w:rFonts w:ascii="Times New Roman" w:hAnsi="Times New Roman" w:cs="Times New Roman"/>
        <w:sz w:val="24"/>
        <w:szCs w:val="24"/>
      </w:rPr>
      <w:instrText>PAGE   \* MERGEFORMAT</w:instrText>
    </w:r>
    <w:r w:rsidRPr="001B7603">
      <w:rPr>
        <w:rFonts w:ascii="Times New Roman" w:hAnsi="Times New Roman" w:cs="Times New Roman"/>
        <w:sz w:val="24"/>
        <w:szCs w:val="24"/>
      </w:rPr>
      <w:fldChar w:fldCharType="separate"/>
    </w:r>
    <w:r w:rsidR="00C73F1F" w:rsidRPr="00C73F1F">
      <w:rPr>
        <w:rFonts w:ascii="Times New Roman" w:eastAsia="游明朝" w:hAnsi="Times New Roman" w:cs="Times New Roman"/>
        <w:noProof/>
        <w:sz w:val="24"/>
        <w:szCs w:val="24"/>
      </w:rPr>
      <w:t>1</w:t>
    </w:r>
    <w:r w:rsidRPr="001B7603">
      <w:rPr>
        <w:rFonts w:ascii="Times New Roman" w:eastAsia="游明朝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70901" w14:textId="77777777" w:rsidR="00224060" w:rsidRDefault="00224060">
      <w:r>
        <w:separator/>
      </w:r>
    </w:p>
  </w:footnote>
  <w:footnote w:type="continuationSeparator" w:id="0">
    <w:p w14:paraId="74AACA96" w14:textId="77777777" w:rsidR="00224060" w:rsidRDefault="002240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80A54"/>
    <w:multiLevelType w:val="multilevel"/>
    <w:tmpl w:val="E6B68F90"/>
    <w:lvl w:ilvl="0">
      <w:start w:val="1"/>
      <w:numFmt w:val="decimal"/>
      <w:lvlText w:val="%1)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E9F6864"/>
    <w:multiLevelType w:val="multilevel"/>
    <w:tmpl w:val="0AEC5932"/>
    <w:lvl w:ilvl="0">
      <w:start w:val="5"/>
      <w:numFmt w:val="decimal"/>
      <w:lvlText w:val="%1)"/>
      <w:lvlJc w:val="left"/>
      <w:pPr>
        <w:ind w:left="720" w:hanging="360"/>
      </w:pPr>
      <w:rPr>
        <w:b w:val="0"/>
        <w:sz w:val="2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AAE1481"/>
    <w:multiLevelType w:val="multilevel"/>
    <w:tmpl w:val="A28ED4E4"/>
    <w:lvl w:ilvl="0">
      <w:start w:val="1"/>
      <w:numFmt w:val="upperRoman"/>
      <w:lvlText w:val="%1-"/>
      <w:lvlJc w:val="left"/>
      <w:pPr>
        <w:ind w:left="720" w:hanging="7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96930ED"/>
    <w:multiLevelType w:val="multilevel"/>
    <w:tmpl w:val="4AB43DFA"/>
    <w:lvl w:ilvl="0">
      <w:start w:val="1"/>
      <w:numFmt w:val="decimal"/>
      <w:lvlText w:val="%1)"/>
      <w:lvlJc w:val="left"/>
      <w:pPr>
        <w:ind w:left="1200" w:hanging="8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59EC7349"/>
    <w:multiLevelType w:val="multilevel"/>
    <w:tmpl w:val="1B2245FE"/>
    <w:lvl w:ilvl="0">
      <w:start w:val="1"/>
      <w:numFmt w:val="upperRoman"/>
      <w:lvlText w:val="%1-"/>
      <w:lvlJc w:val="left"/>
      <w:pPr>
        <w:ind w:left="720" w:hanging="7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B48"/>
    <w:rsid w:val="000419B9"/>
    <w:rsid w:val="0005153F"/>
    <w:rsid w:val="000703F7"/>
    <w:rsid w:val="000A1612"/>
    <w:rsid w:val="000A2B73"/>
    <w:rsid w:val="00127754"/>
    <w:rsid w:val="0013143E"/>
    <w:rsid w:val="001357D8"/>
    <w:rsid w:val="001518F4"/>
    <w:rsid w:val="00152850"/>
    <w:rsid w:val="001548DB"/>
    <w:rsid w:val="001667C5"/>
    <w:rsid w:val="00180B8F"/>
    <w:rsid w:val="00185B3E"/>
    <w:rsid w:val="00195813"/>
    <w:rsid w:val="001B7603"/>
    <w:rsid w:val="001D0D76"/>
    <w:rsid w:val="001D7C0F"/>
    <w:rsid w:val="0021047C"/>
    <w:rsid w:val="00224060"/>
    <w:rsid w:val="0023394C"/>
    <w:rsid w:val="002646C3"/>
    <w:rsid w:val="00282B48"/>
    <w:rsid w:val="002B3776"/>
    <w:rsid w:val="002B3A15"/>
    <w:rsid w:val="002F3AA7"/>
    <w:rsid w:val="002F51E5"/>
    <w:rsid w:val="003233AB"/>
    <w:rsid w:val="00327E8C"/>
    <w:rsid w:val="00334E50"/>
    <w:rsid w:val="00346E72"/>
    <w:rsid w:val="0035445D"/>
    <w:rsid w:val="003660FF"/>
    <w:rsid w:val="003743DE"/>
    <w:rsid w:val="00380255"/>
    <w:rsid w:val="003A489A"/>
    <w:rsid w:val="003B2320"/>
    <w:rsid w:val="003B6E07"/>
    <w:rsid w:val="003D0052"/>
    <w:rsid w:val="003D30FA"/>
    <w:rsid w:val="003E767C"/>
    <w:rsid w:val="0042149D"/>
    <w:rsid w:val="004368B4"/>
    <w:rsid w:val="00440D8B"/>
    <w:rsid w:val="004419C7"/>
    <w:rsid w:val="0046227C"/>
    <w:rsid w:val="0048225B"/>
    <w:rsid w:val="0049582B"/>
    <w:rsid w:val="004A43EB"/>
    <w:rsid w:val="004C7DCF"/>
    <w:rsid w:val="004E1F8B"/>
    <w:rsid w:val="004E4196"/>
    <w:rsid w:val="004E6881"/>
    <w:rsid w:val="00536C43"/>
    <w:rsid w:val="0054740D"/>
    <w:rsid w:val="00552F26"/>
    <w:rsid w:val="005A0C97"/>
    <w:rsid w:val="005D16A8"/>
    <w:rsid w:val="005D3E7B"/>
    <w:rsid w:val="00600E74"/>
    <w:rsid w:val="0064626A"/>
    <w:rsid w:val="00646454"/>
    <w:rsid w:val="00676D5C"/>
    <w:rsid w:val="00691AEA"/>
    <w:rsid w:val="006D04BC"/>
    <w:rsid w:val="006D3A2F"/>
    <w:rsid w:val="006D7E5F"/>
    <w:rsid w:val="007074F5"/>
    <w:rsid w:val="007A3D9D"/>
    <w:rsid w:val="007C478E"/>
    <w:rsid w:val="00811629"/>
    <w:rsid w:val="00830001"/>
    <w:rsid w:val="00833730"/>
    <w:rsid w:val="0085229D"/>
    <w:rsid w:val="0085766E"/>
    <w:rsid w:val="00873574"/>
    <w:rsid w:val="008916BD"/>
    <w:rsid w:val="00892D56"/>
    <w:rsid w:val="008D0905"/>
    <w:rsid w:val="008E01F9"/>
    <w:rsid w:val="008E3705"/>
    <w:rsid w:val="008F1AD0"/>
    <w:rsid w:val="00917665"/>
    <w:rsid w:val="00922EDE"/>
    <w:rsid w:val="009319B1"/>
    <w:rsid w:val="0093580E"/>
    <w:rsid w:val="00936524"/>
    <w:rsid w:val="0094349B"/>
    <w:rsid w:val="0095579D"/>
    <w:rsid w:val="009579F4"/>
    <w:rsid w:val="009647AE"/>
    <w:rsid w:val="00967DBB"/>
    <w:rsid w:val="009B6B21"/>
    <w:rsid w:val="009D4EE3"/>
    <w:rsid w:val="00A126EE"/>
    <w:rsid w:val="00A73ACE"/>
    <w:rsid w:val="00A82A35"/>
    <w:rsid w:val="00A84D7D"/>
    <w:rsid w:val="00A8550F"/>
    <w:rsid w:val="00AA6973"/>
    <w:rsid w:val="00B0019A"/>
    <w:rsid w:val="00B0202B"/>
    <w:rsid w:val="00B62796"/>
    <w:rsid w:val="00B83CD1"/>
    <w:rsid w:val="00B933AA"/>
    <w:rsid w:val="00BA1D76"/>
    <w:rsid w:val="00BA3AA9"/>
    <w:rsid w:val="00BB54AD"/>
    <w:rsid w:val="00BD6963"/>
    <w:rsid w:val="00BE7C90"/>
    <w:rsid w:val="00BF3485"/>
    <w:rsid w:val="00C05A56"/>
    <w:rsid w:val="00C17D6C"/>
    <w:rsid w:val="00C370D8"/>
    <w:rsid w:val="00C56924"/>
    <w:rsid w:val="00C6154D"/>
    <w:rsid w:val="00C73F1F"/>
    <w:rsid w:val="00C83CD9"/>
    <w:rsid w:val="00CA291D"/>
    <w:rsid w:val="00CF6AE4"/>
    <w:rsid w:val="00D077DF"/>
    <w:rsid w:val="00D13CBE"/>
    <w:rsid w:val="00D27DD4"/>
    <w:rsid w:val="00D64D6B"/>
    <w:rsid w:val="00D71187"/>
    <w:rsid w:val="00D7484E"/>
    <w:rsid w:val="00D8365B"/>
    <w:rsid w:val="00DB052F"/>
    <w:rsid w:val="00DC4238"/>
    <w:rsid w:val="00E07DAB"/>
    <w:rsid w:val="00E254EB"/>
    <w:rsid w:val="00E45592"/>
    <w:rsid w:val="00E46BAD"/>
    <w:rsid w:val="00E5233E"/>
    <w:rsid w:val="00E904F4"/>
    <w:rsid w:val="00E9069A"/>
    <w:rsid w:val="00E96DEC"/>
    <w:rsid w:val="00EA3553"/>
    <w:rsid w:val="00EB3F14"/>
    <w:rsid w:val="00ED29AB"/>
    <w:rsid w:val="00ED3E16"/>
    <w:rsid w:val="00EE00C9"/>
    <w:rsid w:val="00EE0808"/>
    <w:rsid w:val="00EE52E7"/>
    <w:rsid w:val="00F13007"/>
    <w:rsid w:val="00F176B6"/>
    <w:rsid w:val="00F43396"/>
    <w:rsid w:val="00F75FFF"/>
    <w:rsid w:val="00FD1156"/>
    <w:rsid w:val="00FE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7460B6"/>
  <w15:docId w15:val="{0B6DC62B-3A70-4E2B-A068-74B17FD12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List Paragraph"/>
    <w:basedOn w:val="a"/>
    <w:pPr>
      <w:ind w:left="840"/>
    </w:p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aa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character" w:styleId="ab">
    <w:name w:val="line number"/>
    <w:basedOn w:val="a0"/>
  </w:style>
  <w:style w:type="paragraph" w:styleId="ac">
    <w:name w:val="Revision"/>
  </w:style>
  <w:style w:type="paragraph" w:styleId="ad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d"/>
    <w:rPr>
      <w:rFonts w:ascii="Times New Roman" w:eastAsia="Times New Roman" w:hAnsi="Times New Roman" w:cs="Times New Roman"/>
      <w:b/>
    </w:rPr>
  </w:style>
  <w:style w:type="character" w:styleId="af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0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1">
    <w:name w:val="endnote text"/>
    <w:basedOn w:val="a"/>
    <w:rPr>
      <w:rFonts w:ascii="Calibri" w:eastAsia="Calibri" w:hAnsi="Calibri" w:cs="Calibri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5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UnresolvedMention2">
    <w:name w:val="Unresolved Mention2"/>
    <w:basedOn w:val="a0"/>
    <w:uiPriority w:val="99"/>
    <w:rsid w:val="001357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1</Pages>
  <Words>1441</Words>
  <Characters>8215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古藤　雄大</cp:lastModifiedBy>
  <cp:revision>119</cp:revision>
  <dcterms:created xsi:type="dcterms:W3CDTF">2022-05-19T11:34:00Z</dcterms:created>
  <dcterms:modified xsi:type="dcterms:W3CDTF">2022-11-01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8287</vt:lpwstr>
  </property>
  <property fmtid="{D5CDD505-2E9C-101B-9397-08002B2CF9AE}" pid="16" name="Merops references count">
    <vt:lpwstr>3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26</vt:lpwstr>
  </property>
  <property fmtid="{D5CDD505-2E9C-101B-9397-08002B2CF9AE}" pid="19" name="Merops tables count">
    <vt:lpwstr>6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5/19 04:03:15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181</vt:lpwstr>
  </property>
</Properties>
</file>